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D923AD" w14:textId="56473D48" w:rsidR="008204B2" w:rsidRPr="007E1DD1" w:rsidRDefault="00DA5204" w:rsidP="008204B2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7E1DD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upplementary File to the manuscript Creativity across the lifespan</w:t>
      </w:r>
    </w:p>
    <w:p w14:paraId="223A6B55" w14:textId="561D8496" w:rsidR="008204B2" w:rsidRPr="007E1DD1" w:rsidRDefault="008204B2" w:rsidP="008204B2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7E1DD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Appendix </w:t>
      </w:r>
    </w:p>
    <w:p w14:paraId="1B12DF04" w14:textId="7BE5B5D1" w:rsidR="00A1631F" w:rsidRPr="007E1DD1" w:rsidRDefault="00A1631F" w:rsidP="00A1631F">
      <w:pPr>
        <w:pStyle w:val="Beschriftung"/>
        <w:keepNext/>
        <w:rPr>
          <w:i w:val="0"/>
          <w:color w:val="auto"/>
          <w:lang w:val="en-CA"/>
        </w:rPr>
      </w:pPr>
      <w:r w:rsidRPr="007E1DD1">
        <w:rPr>
          <w:b/>
          <w:i w:val="0"/>
          <w:color w:val="auto"/>
          <w:lang w:val="en-CA"/>
        </w:rPr>
        <w:t>Table S.1</w:t>
      </w:r>
      <w:r w:rsidR="0000344C" w:rsidRPr="007E1DD1">
        <w:rPr>
          <w:b/>
          <w:i w:val="0"/>
          <w:color w:val="auto"/>
          <w:lang w:val="en-CA"/>
        </w:rPr>
        <w:t xml:space="preserve"> </w:t>
      </w:r>
      <w:r w:rsidRPr="007E1DD1">
        <w:rPr>
          <w:i w:val="0"/>
          <w:color w:val="auto"/>
          <w:lang w:val="en-CA"/>
        </w:rPr>
        <w:t>Differences in Cognition and Creativity scores between Younger (age 18-30 years) and Older (age 65+ years; cognitively healthy and impaired) people</w:t>
      </w:r>
    </w:p>
    <w:tbl>
      <w:tblPr>
        <w:tblW w:w="83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8"/>
        <w:gridCol w:w="1309"/>
        <w:gridCol w:w="1418"/>
        <w:gridCol w:w="1516"/>
        <w:gridCol w:w="1060"/>
        <w:gridCol w:w="455"/>
        <w:gridCol w:w="910"/>
      </w:tblGrid>
      <w:tr w:rsidR="00A1631F" w:rsidRPr="007E1DD1" w14:paraId="01B7BCBE" w14:textId="77777777" w:rsidTr="006270A8">
        <w:trPr>
          <w:trHeight w:val="288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260B7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Cognition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51229" w14:textId="77777777" w:rsidR="00A1631F" w:rsidRPr="007E1DD1" w:rsidRDefault="00A1631F" w:rsidP="006270A8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AC41" w14:textId="77777777" w:rsidR="00A1631F" w:rsidRPr="007E1DD1" w:rsidRDefault="00A1631F" w:rsidP="006270A8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AE8BE" w14:textId="77777777" w:rsidR="00A1631F" w:rsidRPr="007E1DD1" w:rsidRDefault="00A1631F" w:rsidP="006270A8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A488" w14:textId="77777777" w:rsidR="00A1631F" w:rsidRPr="007E1DD1" w:rsidRDefault="00A1631F" w:rsidP="006270A8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</w:rPr>
              <w:t>Kruskal Wallis Test </w:t>
            </w:r>
          </w:p>
        </w:tc>
      </w:tr>
      <w:tr w:rsidR="00A1631F" w:rsidRPr="007E1DD1" w14:paraId="3C83833D" w14:textId="77777777" w:rsidTr="006270A8">
        <w:trPr>
          <w:trHeight w:val="288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07582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89D59" w14:textId="77777777" w:rsidR="00A1631F" w:rsidRPr="007E1DD1" w:rsidRDefault="00A1631F" w:rsidP="006270A8">
            <w:pPr>
              <w:rPr>
                <w:bCs/>
                <w:color w:val="000000" w:themeColor="text1"/>
                <w:sz w:val="18"/>
                <w:szCs w:val="18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934BF" w14:textId="4684FA6E" w:rsidR="00A1631F" w:rsidRPr="007E1DD1" w:rsidRDefault="00A1631F" w:rsidP="006270A8">
            <w:pPr>
              <w:rPr>
                <w:bCs/>
                <w:color w:val="000000" w:themeColor="text1"/>
                <w:sz w:val="18"/>
                <w:szCs w:val="18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</w:rPr>
              <w:t>Young</w:t>
            </w:r>
            <w:r w:rsidR="00547F33">
              <w:rPr>
                <w:b/>
                <w:bCs/>
                <w:color w:val="000000" w:themeColor="text1"/>
                <w:sz w:val="18"/>
                <w:szCs w:val="18"/>
              </w:rPr>
              <w:t>er</w:t>
            </w:r>
            <w:r w:rsidRPr="007E1DD1">
              <w:rPr>
                <w:b/>
                <w:bCs/>
                <w:color w:val="000000" w:themeColor="text1"/>
                <w:sz w:val="18"/>
                <w:szCs w:val="18"/>
              </w:rPr>
              <w:t xml:space="preserve"> People</w:t>
            </w:r>
            <w:r w:rsidRPr="007E1DD1">
              <w:rPr>
                <w:bCs/>
                <w:color w:val="000000" w:themeColor="text1"/>
                <w:sz w:val="18"/>
                <w:szCs w:val="18"/>
              </w:rPr>
              <w:t xml:space="preserve"> (n=24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94CD2" w14:textId="3AF662B5" w:rsidR="00A1631F" w:rsidRPr="007E1DD1" w:rsidRDefault="00A1631F" w:rsidP="006270A8">
            <w:pPr>
              <w:rPr>
                <w:bCs/>
                <w:color w:val="000000" w:themeColor="text1"/>
                <w:sz w:val="18"/>
                <w:szCs w:val="18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</w:rPr>
              <w:t>Old</w:t>
            </w:r>
            <w:r w:rsidR="00547F33">
              <w:rPr>
                <w:b/>
                <w:bCs/>
                <w:color w:val="000000" w:themeColor="text1"/>
                <w:sz w:val="18"/>
                <w:szCs w:val="18"/>
              </w:rPr>
              <w:t>er</w:t>
            </w:r>
            <w:r w:rsidRPr="007E1DD1">
              <w:rPr>
                <w:b/>
                <w:bCs/>
                <w:color w:val="000000" w:themeColor="text1"/>
                <w:sz w:val="18"/>
                <w:szCs w:val="18"/>
              </w:rPr>
              <w:t xml:space="preserve"> People</w:t>
            </w:r>
            <w:r w:rsidRPr="007E1DD1">
              <w:rPr>
                <w:bCs/>
                <w:color w:val="000000" w:themeColor="text1"/>
                <w:sz w:val="18"/>
                <w:szCs w:val="18"/>
              </w:rPr>
              <w:t xml:space="preserve">   (n=4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4C811" w14:textId="77777777" w:rsidR="00A1631F" w:rsidRPr="007E1DD1" w:rsidRDefault="00A1631F" w:rsidP="006270A8">
            <w:pPr>
              <w:rPr>
                <w:bCs/>
                <w:color w:val="000000" w:themeColor="text1"/>
                <w:sz w:val="18"/>
                <w:szCs w:val="18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BFB5B" w14:textId="77777777" w:rsidR="00A1631F" w:rsidRPr="007E1DD1" w:rsidRDefault="00A1631F" w:rsidP="006270A8">
            <w:pPr>
              <w:rPr>
                <w:bCs/>
                <w:color w:val="000000" w:themeColor="text1"/>
                <w:sz w:val="18"/>
                <w:szCs w:val="18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6C155" w14:textId="77777777" w:rsidR="00A1631F" w:rsidRPr="007E1DD1" w:rsidRDefault="00A1631F" w:rsidP="006270A8">
            <w:pPr>
              <w:rPr>
                <w:bCs/>
                <w:color w:val="000000" w:themeColor="text1"/>
                <w:sz w:val="18"/>
                <w:szCs w:val="18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</w:rPr>
              <w:t>chi</w:t>
            </w:r>
          </w:p>
        </w:tc>
      </w:tr>
      <w:tr w:rsidR="00A1631F" w:rsidRPr="007E1DD1" w14:paraId="4CB703B0" w14:textId="77777777" w:rsidTr="006270A8">
        <w:trPr>
          <w:trHeight w:val="28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C4E9F31" w14:textId="77777777" w:rsidR="00A1631F" w:rsidRPr="007E1DD1" w:rsidRDefault="00A1631F" w:rsidP="006270A8">
            <w:pPr>
              <w:rPr>
                <w:bCs/>
                <w:color w:val="000000" w:themeColor="text1"/>
                <w:sz w:val="18"/>
                <w:szCs w:val="18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</w:rPr>
              <w:t>MoC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DE116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25.59 (5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CB01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28.96 (1.5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C02D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23.87 (5.9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5DE1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7149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AA68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25.75</w:t>
            </w:r>
          </w:p>
        </w:tc>
      </w:tr>
      <w:tr w:rsidR="00A1631F" w:rsidRPr="007E1DD1" w14:paraId="6D6657A5" w14:textId="77777777" w:rsidTr="006270A8">
        <w:trPr>
          <w:trHeight w:val="288"/>
        </w:trPr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241561B6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TMT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5256BC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87.19 (127.7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65F68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52.16 (103.47)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171551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201.98 (135.04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9738F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F2F218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E5597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3.29</w:t>
            </w:r>
          </w:p>
        </w:tc>
      </w:tr>
      <w:tr w:rsidR="00A1631F" w:rsidRPr="007E1DD1" w14:paraId="7153D506" w14:textId="77777777" w:rsidTr="006270A8">
        <w:trPr>
          <w:trHeight w:val="288"/>
        </w:trPr>
        <w:tc>
          <w:tcPr>
            <w:tcW w:w="16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A3D5453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SPM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DD89F89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32.66 (13.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A6D2B21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43.58 (6.8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91C5B3E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27.09 (12.2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FE53397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6F8E811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5EBC790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30.72</w:t>
            </w:r>
          </w:p>
        </w:tc>
      </w:tr>
      <w:tr w:rsidR="00A1631F" w:rsidRPr="007E1DD1" w14:paraId="31E120CA" w14:textId="77777777" w:rsidTr="006270A8">
        <w:trPr>
          <w:trHeight w:val="288"/>
        </w:trPr>
        <w:tc>
          <w:tcPr>
            <w:tcW w:w="16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202ECE" w14:textId="77777777" w:rsidR="00A1631F" w:rsidRPr="007E1DD1" w:rsidRDefault="00A1631F" w:rsidP="006270A8">
            <w:pPr>
              <w:rPr>
                <w:b/>
                <w:color w:val="000000" w:themeColor="text1"/>
                <w:sz w:val="18"/>
                <w:szCs w:val="18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</w:rPr>
              <w:t>Creativity</w:t>
            </w:r>
          </w:p>
        </w:tc>
        <w:tc>
          <w:tcPr>
            <w:tcW w:w="13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5B076C4" w14:textId="77777777" w:rsidR="00A1631F" w:rsidRPr="007E1DD1" w:rsidRDefault="00A1631F" w:rsidP="006270A8">
            <w:pPr>
              <w:rPr>
                <w:b/>
                <w:color w:val="000000" w:themeColor="text1"/>
                <w:sz w:val="18"/>
                <w:szCs w:val="18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DC9268E" w14:textId="77777777" w:rsidR="00A1631F" w:rsidRPr="007E1DD1" w:rsidRDefault="00A1631F" w:rsidP="006270A8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8D8D7E6" w14:textId="77777777" w:rsidR="00A1631F" w:rsidRPr="007E1DD1" w:rsidRDefault="00A1631F" w:rsidP="006270A8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25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1DF62E1" w14:textId="77777777" w:rsidR="00A1631F" w:rsidRPr="007E1DD1" w:rsidRDefault="00A1631F" w:rsidP="006270A8">
            <w:pPr>
              <w:rPr>
                <w:b/>
                <w:color w:val="000000" w:themeColor="text1"/>
                <w:sz w:val="18"/>
                <w:szCs w:val="18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</w:rPr>
              <w:t>Kruskal Wallis Test</w:t>
            </w:r>
          </w:p>
        </w:tc>
      </w:tr>
      <w:tr w:rsidR="00A1631F" w:rsidRPr="007E1DD1" w14:paraId="279EC99E" w14:textId="77777777" w:rsidTr="006270A8">
        <w:trPr>
          <w:trHeight w:val="288"/>
        </w:trPr>
        <w:tc>
          <w:tcPr>
            <w:tcW w:w="16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4B3B110" w14:textId="77777777" w:rsidR="00A1631F" w:rsidRPr="007E1DD1" w:rsidRDefault="00A1631F" w:rsidP="006270A8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C9C77D3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9AD984B" w14:textId="23AED7CC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</w:rPr>
              <w:t>Young</w:t>
            </w:r>
            <w:r w:rsidR="00547F33">
              <w:rPr>
                <w:b/>
                <w:color w:val="000000" w:themeColor="text1"/>
                <w:sz w:val="18"/>
                <w:szCs w:val="18"/>
              </w:rPr>
              <w:t>er</w:t>
            </w:r>
            <w:r w:rsidRPr="007E1DD1">
              <w:rPr>
                <w:b/>
                <w:color w:val="000000" w:themeColor="text1"/>
                <w:sz w:val="18"/>
                <w:szCs w:val="18"/>
              </w:rPr>
              <w:t xml:space="preserve"> People</w:t>
            </w:r>
            <w:r w:rsidRPr="007E1DD1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E1DD1">
              <w:rPr>
                <w:bCs/>
                <w:color w:val="000000" w:themeColor="text1"/>
                <w:sz w:val="18"/>
                <w:szCs w:val="18"/>
              </w:rPr>
              <w:t>(n=24)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3B84964" w14:textId="5C237614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</w:rPr>
              <w:t>Old</w:t>
            </w:r>
            <w:r w:rsidR="00547F33">
              <w:rPr>
                <w:b/>
                <w:color w:val="000000" w:themeColor="text1"/>
                <w:sz w:val="18"/>
                <w:szCs w:val="18"/>
              </w:rPr>
              <w:t>er</w:t>
            </w:r>
            <w:r w:rsidRPr="007E1DD1">
              <w:rPr>
                <w:b/>
                <w:color w:val="000000" w:themeColor="text1"/>
                <w:sz w:val="18"/>
                <w:szCs w:val="18"/>
              </w:rPr>
              <w:t xml:space="preserve"> People</w:t>
            </w:r>
            <w:r w:rsidRPr="007E1DD1">
              <w:rPr>
                <w:color w:val="000000" w:themeColor="text1"/>
                <w:sz w:val="18"/>
                <w:szCs w:val="18"/>
              </w:rPr>
              <w:t xml:space="preserve">   (n=47)</w:t>
            </w:r>
          </w:p>
        </w:tc>
        <w:tc>
          <w:tcPr>
            <w:tcW w:w="10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FE45A7E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6707375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30A279F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chi</w:t>
            </w:r>
          </w:p>
        </w:tc>
      </w:tr>
      <w:tr w:rsidR="00A1631F" w:rsidRPr="007E1DD1" w14:paraId="4AAC4595" w14:textId="77777777" w:rsidTr="006270A8">
        <w:trPr>
          <w:trHeight w:val="288"/>
        </w:trPr>
        <w:tc>
          <w:tcPr>
            <w:tcW w:w="16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1A9777C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CRT relations</w:t>
            </w:r>
          </w:p>
        </w:tc>
        <w:tc>
          <w:tcPr>
            <w:tcW w:w="13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995A8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8.52 (14.82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1E0E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28.63 (14.68)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0D8A1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2.31 (11.13)</w:t>
            </w:r>
          </w:p>
        </w:tc>
        <w:tc>
          <w:tcPr>
            <w:tcW w:w="10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4E49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3065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05F7D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4.77</w:t>
            </w:r>
          </w:p>
        </w:tc>
      </w:tr>
      <w:tr w:rsidR="00A1631F" w:rsidRPr="007E1DD1" w14:paraId="6127EFBA" w14:textId="77777777" w:rsidTr="006270A8">
        <w:trPr>
          <w:trHeight w:val="28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DF632AE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TCT - DP im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316F9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2.69 (1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53F87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2.88 (1.5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D544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2.58 (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6686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0.4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EDD5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E556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0.55</w:t>
            </w:r>
          </w:p>
        </w:tc>
      </w:tr>
      <w:tr w:rsidR="00A1631F" w:rsidRPr="007E1DD1" w14:paraId="249E5E64" w14:textId="77777777" w:rsidTr="006270A8">
        <w:trPr>
          <w:trHeight w:val="28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424AA74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TCT - DP scor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15F6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7.11 (8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32E78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21.58 (8.1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A2F6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4.78 (6.9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8A77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BB91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7654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1.79</w:t>
            </w:r>
          </w:p>
        </w:tc>
      </w:tr>
      <w:tr w:rsidR="00A1631F" w:rsidRPr="007E1DD1" w14:paraId="7311994F" w14:textId="77777777" w:rsidTr="006270A8">
        <w:trPr>
          <w:trHeight w:val="28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A97EF21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AUT fluenc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A5CB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5.7 (2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50A9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6.25 (2.5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93D29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5.41 (2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C1898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0.2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8318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FD92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.12</w:t>
            </w:r>
          </w:p>
        </w:tc>
      </w:tr>
      <w:tr w:rsidR="00A1631F" w:rsidRPr="007E1DD1" w14:paraId="531B8F3D" w14:textId="77777777" w:rsidTr="006270A8">
        <w:trPr>
          <w:trHeight w:val="28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53372A6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AUT scor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20307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3.16 (6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EA47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4.53 (6.9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6B40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2.45 (5.9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15EB2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ADAF5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ED26E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0.69</w:t>
            </w:r>
          </w:p>
        </w:tc>
      </w:tr>
      <w:tr w:rsidR="00A1631F" w:rsidRPr="007E1DD1" w14:paraId="489844EC" w14:textId="77777777" w:rsidTr="006270A8">
        <w:trPr>
          <w:trHeight w:val="288"/>
        </w:trPr>
        <w:tc>
          <w:tcPr>
            <w:tcW w:w="16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35309B9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AUT origi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3A8F400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3.11 (2.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3A545CC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3.1 (2.44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6735383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</w:rPr>
            </w:pPr>
            <w:r w:rsidRPr="007E1DD1">
              <w:rPr>
                <w:color w:val="000000" w:themeColor="text1"/>
                <w:sz w:val="18"/>
                <w:szCs w:val="18"/>
              </w:rPr>
              <w:t>3.12 (2.1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157AF77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0.61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BF35134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07F2417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0.25</w:t>
            </w:r>
          </w:p>
        </w:tc>
      </w:tr>
      <w:tr w:rsidR="00A1631F" w:rsidRPr="007E1DD1" w14:paraId="6155D4E7" w14:textId="77777777" w:rsidTr="006270A8">
        <w:trPr>
          <w:trHeight w:val="288"/>
        </w:trPr>
        <w:tc>
          <w:tcPr>
            <w:tcW w:w="16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498DEEA" w14:textId="77777777" w:rsidR="00A1631F" w:rsidRPr="007E1DD1" w:rsidRDefault="00A1631F" w:rsidP="006270A8">
            <w:pPr>
              <w:rPr>
                <w:b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13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7AC6DEE" w14:textId="77777777" w:rsidR="00A1631F" w:rsidRPr="007E1DD1" w:rsidRDefault="00A1631F" w:rsidP="006270A8">
            <w:pPr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CA"/>
              </w:rPr>
              <w:t>N (%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D0222C5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5FCBB35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2425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BA6995A" w14:textId="77777777" w:rsidR="00A1631F" w:rsidRPr="007E1DD1" w:rsidRDefault="00A1631F" w:rsidP="006270A8">
            <w:pPr>
              <w:rPr>
                <w:b/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CA"/>
              </w:rPr>
              <w:t>Pearson's chi-squared Test</w:t>
            </w:r>
          </w:p>
        </w:tc>
      </w:tr>
      <w:tr w:rsidR="00A1631F" w:rsidRPr="007E1DD1" w14:paraId="3354E31D" w14:textId="77777777" w:rsidTr="006270A8">
        <w:trPr>
          <w:trHeight w:val="288"/>
        </w:trPr>
        <w:tc>
          <w:tcPr>
            <w:tcW w:w="16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D59F80" w14:textId="77777777" w:rsidR="00A1631F" w:rsidRPr="007E1DD1" w:rsidRDefault="00A1631F" w:rsidP="006270A8">
            <w:pPr>
              <w:rPr>
                <w:b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13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0254B577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Total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06C2400B" w14:textId="23D2AE9C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CA"/>
              </w:rPr>
              <w:t>Young</w:t>
            </w:r>
            <w:r w:rsidR="00547F33">
              <w:rPr>
                <w:b/>
                <w:color w:val="000000" w:themeColor="text1"/>
                <w:sz w:val="18"/>
                <w:szCs w:val="18"/>
                <w:lang w:val="en-CA"/>
              </w:rPr>
              <w:t>er</w:t>
            </w:r>
            <w:r w:rsidRPr="007E1DD1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 People</w:t>
            </w: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r w:rsidRPr="007E1DD1">
              <w:rPr>
                <w:bCs/>
                <w:color w:val="000000" w:themeColor="text1"/>
                <w:sz w:val="18"/>
                <w:szCs w:val="18"/>
              </w:rPr>
              <w:t>(n=24)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651FA71C" w14:textId="0B32317F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CA"/>
              </w:rPr>
              <w:t>Old</w:t>
            </w:r>
            <w:r w:rsidR="00547F33">
              <w:rPr>
                <w:b/>
                <w:color w:val="000000" w:themeColor="text1"/>
                <w:sz w:val="18"/>
                <w:szCs w:val="18"/>
                <w:lang w:val="en-CA"/>
              </w:rPr>
              <w:t>er</w:t>
            </w:r>
            <w:r w:rsidRPr="007E1DD1">
              <w:rPr>
                <w:b/>
                <w:color w:val="000000" w:themeColor="text1"/>
                <w:sz w:val="18"/>
                <w:szCs w:val="18"/>
                <w:lang w:val="en-CA"/>
              </w:rPr>
              <w:t xml:space="preserve"> People</w:t>
            </w: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 xml:space="preserve">   (n=47)</w:t>
            </w:r>
          </w:p>
        </w:tc>
        <w:tc>
          <w:tcPr>
            <w:tcW w:w="10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0A5AC817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X</w:t>
            </w:r>
            <w:r w:rsidRPr="007E1DD1">
              <w:rPr>
                <w:color w:val="000000" w:themeColor="text1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365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7BAC643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P</w:t>
            </w:r>
          </w:p>
        </w:tc>
      </w:tr>
      <w:tr w:rsidR="00A1631F" w:rsidRPr="007E1DD1" w14:paraId="759845CC" w14:textId="77777777" w:rsidTr="006270A8">
        <w:trPr>
          <w:trHeight w:val="288"/>
        </w:trPr>
        <w:tc>
          <w:tcPr>
            <w:tcW w:w="1668" w:type="dxa"/>
            <w:tcBorders>
              <w:top w:val="single" w:sz="2" w:space="0" w:color="auto"/>
              <w:left w:val="nil"/>
              <w:right w:val="nil"/>
            </w:tcBorders>
          </w:tcPr>
          <w:p w14:paraId="5A99A327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CRT compandspec</w:t>
            </w:r>
          </w:p>
        </w:tc>
        <w:tc>
          <w:tcPr>
            <w:tcW w:w="130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50448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62 (100 %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21452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151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289A6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106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76273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2.73</w:t>
            </w:r>
          </w:p>
        </w:tc>
        <w:tc>
          <w:tcPr>
            <w:tcW w:w="1365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891A6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0.098</w:t>
            </w:r>
          </w:p>
        </w:tc>
      </w:tr>
      <w:tr w:rsidR="00A1631F" w:rsidRPr="007E1DD1" w14:paraId="5B8C91EF" w14:textId="77777777" w:rsidTr="006270A8">
        <w:trPr>
          <w:trHeight w:val="288"/>
        </w:trPr>
        <w:tc>
          <w:tcPr>
            <w:tcW w:w="1668" w:type="dxa"/>
            <w:tcBorders>
              <w:left w:val="nil"/>
              <w:right w:val="nil"/>
            </w:tcBorders>
          </w:tcPr>
          <w:p w14:paraId="6DBAA1A9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fig</w:t>
            </w:r>
          </w:p>
        </w:tc>
        <w:tc>
          <w:tcPr>
            <w:tcW w:w="13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D8C8A8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15 (23.81 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969D0A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3 (12.5 %)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135176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12 (23.81 %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290AFC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136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974DB3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A1631F" w:rsidRPr="007E1DD1" w14:paraId="425F9D12" w14:textId="77777777" w:rsidTr="006270A8">
        <w:trPr>
          <w:trHeight w:val="288"/>
        </w:trPr>
        <w:tc>
          <w:tcPr>
            <w:tcW w:w="1668" w:type="dxa"/>
            <w:tcBorders>
              <w:left w:val="nil"/>
              <w:bottom w:val="single" w:sz="12" w:space="0" w:color="auto"/>
              <w:right w:val="nil"/>
            </w:tcBorders>
          </w:tcPr>
          <w:p w14:paraId="3AC769B9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geom</w:t>
            </w:r>
          </w:p>
        </w:tc>
        <w:tc>
          <w:tcPr>
            <w:tcW w:w="13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F2FA744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48 (76.19 %)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309300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21 (87.5 %)</w:t>
            </w:r>
          </w:p>
        </w:tc>
        <w:tc>
          <w:tcPr>
            <w:tcW w:w="15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8442CA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  <w:r w:rsidRPr="007E1DD1">
              <w:rPr>
                <w:color w:val="000000" w:themeColor="text1"/>
                <w:sz w:val="18"/>
                <w:szCs w:val="18"/>
                <w:lang w:val="en-CA"/>
              </w:rPr>
              <w:t>27 (76.19 %)</w:t>
            </w:r>
          </w:p>
        </w:tc>
        <w:tc>
          <w:tcPr>
            <w:tcW w:w="10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03066A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1365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419F1D8" w14:textId="77777777" w:rsidR="00A1631F" w:rsidRPr="007E1DD1" w:rsidRDefault="00A1631F" w:rsidP="006270A8">
            <w:pPr>
              <w:rPr>
                <w:color w:val="000000" w:themeColor="text1"/>
                <w:sz w:val="18"/>
                <w:szCs w:val="18"/>
                <w:lang w:val="en-CA"/>
              </w:rPr>
            </w:pPr>
          </w:p>
        </w:tc>
      </w:tr>
    </w:tbl>
    <w:p w14:paraId="489DA8F4" w14:textId="4E02104C" w:rsidR="0000344C" w:rsidRPr="007E1DD1" w:rsidRDefault="00A1631F" w:rsidP="0000344C">
      <w:pPr>
        <w:tabs>
          <w:tab w:val="left" w:pos="1140"/>
        </w:tabs>
        <w:spacing w:line="240" w:lineRule="auto"/>
        <w:rPr>
          <w:lang w:val="en-US"/>
        </w:rPr>
        <w:sectPr w:rsidR="0000344C" w:rsidRPr="007E1DD1" w:rsidSect="00A1631F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E1DD1">
        <w:rPr>
          <w:i/>
          <w:iCs/>
          <w:sz w:val="18"/>
          <w:szCs w:val="18"/>
          <w:lang w:val="en-US"/>
        </w:rPr>
        <w:t>Note</w:t>
      </w:r>
      <w:r w:rsidRPr="007E1DD1">
        <w:rPr>
          <w:iCs/>
          <w:sz w:val="18"/>
          <w:szCs w:val="18"/>
          <w:lang w:val="en-US"/>
        </w:rPr>
        <w:t xml:space="preserve">: sd = Standard Deviation; </w:t>
      </w:r>
      <w:r w:rsidRPr="007E1DD1">
        <w:rPr>
          <w:sz w:val="18"/>
          <w:szCs w:val="18"/>
          <w:lang w:val="en-US"/>
        </w:rPr>
        <w:t>n = Number of participants in the corresponding group</w:t>
      </w:r>
      <w:r w:rsidRPr="007E1DD1">
        <w:rPr>
          <w:iCs/>
          <w:sz w:val="18"/>
          <w:szCs w:val="18"/>
          <w:lang w:val="en-US"/>
        </w:rPr>
        <w:t xml:space="preserve">; P = p - value; df = Degree of Freedom; Chi = Chi square; </w:t>
      </w:r>
      <w:r w:rsidRPr="007E1DD1">
        <w:rPr>
          <w:sz w:val="18"/>
          <w:szCs w:val="18"/>
          <w:lang w:val="en-CA"/>
        </w:rPr>
        <w:t>X</w:t>
      </w:r>
      <w:r w:rsidRPr="007E1DD1">
        <w:rPr>
          <w:sz w:val="18"/>
          <w:szCs w:val="18"/>
          <w:vertAlign w:val="superscript"/>
          <w:lang w:val="en-CA"/>
        </w:rPr>
        <w:t xml:space="preserve">2 </w:t>
      </w:r>
      <w:r w:rsidRPr="007E1DD1">
        <w:rPr>
          <w:sz w:val="18"/>
          <w:szCs w:val="18"/>
          <w:lang w:val="en-CA"/>
        </w:rPr>
        <w:t xml:space="preserve"> = Pearson chi-squared; </w:t>
      </w:r>
      <w:r w:rsidRPr="007E1DD1">
        <w:rPr>
          <w:iCs/>
          <w:sz w:val="18"/>
          <w:szCs w:val="18"/>
          <w:lang w:val="en-US"/>
        </w:rPr>
        <w:t xml:space="preserve">MoCa = Montreal Cognitive Assessment; TMT = Trail Making Test; SPM = </w:t>
      </w:r>
      <w:r w:rsidRPr="007E1DD1">
        <w:rPr>
          <w:iCs/>
          <w:sz w:val="18"/>
          <w:szCs w:val="18"/>
          <w:lang w:val="en-CA"/>
        </w:rPr>
        <w:t>Standard Progressive Matrices Test; CRT relations = Creative Reasoning Task – Relations score; TCT - DP imp = First impression mean score of the Test of Creative Thinking – Drawing Production; TCT – DP score = Total score of the Test of Creative Thinking – Drawing Production; AUT fluency = Mean fluency of generated number responses of the  Alternate Uses Task; AUT score = Mean creativity score of the Alt</w:t>
      </w:r>
      <w:r w:rsidR="00611B79">
        <w:rPr>
          <w:iCs/>
          <w:sz w:val="18"/>
          <w:szCs w:val="18"/>
          <w:lang w:val="en-CA"/>
        </w:rPr>
        <w:t>ernate Uses Task; AUT origin = S</w:t>
      </w:r>
      <w:r w:rsidRPr="007E1DD1">
        <w:rPr>
          <w:iCs/>
          <w:sz w:val="18"/>
          <w:szCs w:val="18"/>
          <w:lang w:val="en-CA"/>
        </w:rPr>
        <w:t>tatistical originality score of the Alternate Uses Task; CRT compandspec = Creative Reasoning Task – Score on compon</w:t>
      </w:r>
      <w:r w:rsidR="00611B79">
        <w:rPr>
          <w:iCs/>
          <w:sz w:val="18"/>
          <w:szCs w:val="18"/>
          <w:lang w:val="en-CA"/>
        </w:rPr>
        <w:t>ents and specifications; fig = F</w:t>
      </w:r>
      <w:r w:rsidRPr="007E1DD1">
        <w:rPr>
          <w:iCs/>
          <w:sz w:val="18"/>
          <w:szCs w:val="18"/>
          <w:lang w:val="en-CA"/>
        </w:rPr>
        <w:t>igural; g</w:t>
      </w:r>
      <w:r w:rsidR="00611B79">
        <w:rPr>
          <w:iCs/>
          <w:sz w:val="18"/>
          <w:szCs w:val="18"/>
          <w:lang w:val="en-CA"/>
        </w:rPr>
        <w:t>eom = G</w:t>
      </w:r>
      <w:bookmarkStart w:id="0" w:name="_GoBack"/>
      <w:bookmarkEnd w:id="0"/>
      <w:r w:rsidRPr="007E1DD1">
        <w:rPr>
          <w:iCs/>
          <w:sz w:val="18"/>
          <w:szCs w:val="18"/>
          <w:lang w:val="en-CA"/>
        </w:rPr>
        <w:t>eometrical</w:t>
      </w:r>
    </w:p>
    <w:p w14:paraId="457455F8" w14:textId="095979AD" w:rsidR="00A1631F" w:rsidRPr="007E1DD1" w:rsidRDefault="00A1631F" w:rsidP="00A1631F">
      <w:pPr>
        <w:rPr>
          <w:lang w:val="en-US"/>
        </w:rPr>
      </w:pPr>
    </w:p>
    <w:p w14:paraId="36345A4C" w14:textId="6C058E4E" w:rsidR="008204B2" w:rsidRPr="007E1DD1" w:rsidRDefault="0000344C" w:rsidP="008204B2">
      <w:pPr>
        <w:pStyle w:val="Beschriftung"/>
        <w:keepNext/>
        <w:rPr>
          <w:i w:val="0"/>
          <w:color w:val="auto"/>
          <w:lang w:val="en-US"/>
        </w:rPr>
      </w:pPr>
      <w:r w:rsidRPr="007E1DD1">
        <w:rPr>
          <w:b/>
          <w:i w:val="0"/>
          <w:color w:val="auto"/>
          <w:lang w:val="en-US"/>
        </w:rPr>
        <w:t>Table S.2</w:t>
      </w:r>
      <w:r w:rsidR="008204B2" w:rsidRPr="007E1DD1">
        <w:rPr>
          <w:i w:val="0"/>
          <w:color w:val="auto"/>
          <w:lang w:val="en-US"/>
        </w:rPr>
        <w:t xml:space="preserve"> Cognition and Creativity between </w:t>
      </w:r>
      <w:r w:rsidR="002304CD" w:rsidRPr="007E1DD1">
        <w:rPr>
          <w:i w:val="0"/>
          <w:color w:val="auto"/>
          <w:lang w:val="en-US"/>
        </w:rPr>
        <w:t>younger (age 18-30) and older (age 65+ years; cognitive healthy and impaired) people</w:t>
      </w:r>
      <w:r w:rsidR="008204B2" w:rsidRPr="007E1DD1">
        <w:rPr>
          <w:i w:val="0"/>
          <w:color w:val="auto"/>
          <w:lang w:val="en-US"/>
        </w:rPr>
        <w:t xml:space="preserve"> with gender effects</w:t>
      </w:r>
    </w:p>
    <w:tbl>
      <w:tblPr>
        <w:tblW w:w="131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1135"/>
        <w:gridCol w:w="992"/>
        <w:gridCol w:w="1276"/>
        <w:gridCol w:w="1417"/>
        <w:gridCol w:w="1276"/>
        <w:gridCol w:w="1417"/>
        <w:gridCol w:w="851"/>
        <w:gridCol w:w="850"/>
        <w:gridCol w:w="567"/>
        <w:gridCol w:w="567"/>
        <w:gridCol w:w="567"/>
        <w:gridCol w:w="709"/>
      </w:tblGrid>
      <w:tr w:rsidR="008204B2" w:rsidRPr="007E1DD1" w14:paraId="67854EAE" w14:textId="77777777" w:rsidTr="002304CD">
        <w:trPr>
          <w:trHeight w:val="288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8D4DA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Cognitio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A6E5C" w14:textId="77777777" w:rsidR="008204B2" w:rsidRPr="007E1DD1" w:rsidRDefault="008204B2" w:rsidP="002304CD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89DFB" w14:textId="77777777" w:rsidR="008204B2" w:rsidRPr="007E1DD1" w:rsidRDefault="008204B2" w:rsidP="002304CD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188DD" w14:textId="77777777" w:rsidR="008204B2" w:rsidRPr="007E1DD1" w:rsidRDefault="008204B2" w:rsidP="002304CD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41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C6897" w14:textId="77777777" w:rsidR="008204B2" w:rsidRPr="007E1DD1" w:rsidRDefault="008204B2" w:rsidP="002304CD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Kruskal Wallis Test </w:t>
            </w:r>
          </w:p>
        </w:tc>
      </w:tr>
      <w:tr w:rsidR="008204B2" w:rsidRPr="007E1DD1" w14:paraId="69B30CDE" w14:textId="77777777" w:rsidTr="002304CD">
        <w:trPr>
          <w:trHeight w:val="288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863A6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8324" w14:textId="77777777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B985" w14:textId="2A2CE4AA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Young</w:t>
            </w:r>
            <w:r w:rsidR="00547F3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er</w:t>
            </w:r>
            <w:r w:rsidR="00AA641C" w:rsidRPr="007E1D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ople</w:t>
            </w:r>
            <w:r w:rsidR="00AA641C"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(n</w:t>
            </w:r>
            <w:r w:rsidR="002304CD"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=24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C0972" w14:textId="3CAA6C35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Old</w:t>
            </w:r>
            <w:r w:rsidR="00547F3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er</w:t>
            </w:r>
            <w:r w:rsidR="002304CD" w:rsidRPr="007E1D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ople</w:t>
            </w:r>
            <w:r w:rsidR="002304CD"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 xml:space="preserve"> (n</w:t>
            </w:r>
            <w:r w:rsidR="00AA641C"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=4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323FE" w14:textId="77777777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AF5A" w14:textId="77777777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d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BCEA3" w14:textId="77777777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chi</w:t>
            </w:r>
          </w:p>
        </w:tc>
      </w:tr>
      <w:tr w:rsidR="008204B2" w:rsidRPr="007E1DD1" w14:paraId="1215519A" w14:textId="77777777" w:rsidTr="002304CD">
        <w:trPr>
          <w:trHeight w:val="288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18FB2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25A7B" w14:textId="77777777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61114" w14:textId="45020724" w:rsidR="008204B2" w:rsidRPr="007E1DD1" w:rsidRDefault="00A1631F" w:rsidP="002304CD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49F16C" w14:textId="4AD52219" w:rsidR="008204B2" w:rsidRPr="007E1DD1" w:rsidRDefault="008204B2" w:rsidP="002304CD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FAF2C" w14:textId="6D89E9ED" w:rsidR="008204B2" w:rsidRPr="007E1DD1" w:rsidRDefault="008204B2" w:rsidP="002304CD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B01D3F" w14:textId="5EE028EC" w:rsidR="008204B2" w:rsidRPr="007E1DD1" w:rsidRDefault="008204B2" w:rsidP="002304CD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EFA3D" w14:textId="77777777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B2D5D8" w14:textId="77777777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C29795" w14:textId="77777777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3E2058" w14:textId="77777777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BBB7D" w14:textId="77777777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049D59" w14:textId="77777777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</w:tr>
      <w:tr w:rsidR="008204B2" w:rsidRPr="007E1DD1" w14:paraId="584C316B" w14:textId="77777777" w:rsidTr="002304CD">
        <w:trPr>
          <w:trHeight w:val="28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E83492" w14:textId="77777777" w:rsidR="008204B2" w:rsidRPr="007E1DD1" w:rsidRDefault="008204B2" w:rsidP="002304CD">
            <w:pPr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MoC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A4A6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5.59 (5.4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A4574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9.38 (0.6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47421E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8.13 (2.4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C03D9B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3.72 (6.5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0852CD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4.11 (4.9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D671B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492830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787D1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421040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76515A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9.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1BB06F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5.98</w:t>
            </w:r>
          </w:p>
        </w:tc>
      </w:tr>
      <w:tr w:rsidR="008204B2" w:rsidRPr="007E1DD1" w14:paraId="3FF6EB0E" w14:textId="77777777" w:rsidTr="002304CD">
        <w:trPr>
          <w:trHeight w:val="288"/>
        </w:trPr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E10BE52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TMT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24892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87.19 (127.7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8701C0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23 (36.1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5AEE20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15.33 (168.5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6E377D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74.89 (82.9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53859D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46.59 (187.4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398B49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A152A7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72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EC9023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623C6D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B4CD6E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3.9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39E444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</w:tr>
      <w:tr w:rsidR="008204B2" w:rsidRPr="007E1DD1" w14:paraId="651EFE28" w14:textId="77777777" w:rsidTr="002304CD">
        <w:trPr>
          <w:trHeight w:val="288"/>
        </w:trPr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EA45691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SPM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199FAC1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32.66 (13.29)</w:t>
            </w:r>
          </w:p>
        </w:tc>
        <w:tc>
          <w:tcPr>
            <w:tcW w:w="127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B357E2E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43.31 (5.84)</w:t>
            </w:r>
          </w:p>
        </w:tc>
        <w:tc>
          <w:tcPr>
            <w:tcW w:w="141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E3669CE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44.13 (9.08)</w:t>
            </w:r>
          </w:p>
        </w:tc>
        <w:tc>
          <w:tcPr>
            <w:tcW w:w="127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885C091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6.03 (13.12)</w:t>
            </w:r>
          </w:p>
        </w:tc>
        <w:tc>
          <w:tcPr>
            <w:tcW w:w="141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2E3949C4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8.78 (10.98)</w:t>
            </w:r>
          </w:p>
        </w:tc>
        <w:tc>
          <w:tcPr>
            <w:tcW w:w="85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6CFA02E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46410134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6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6D80D0B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69794113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BC26D30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0.19</w:t>
            </w:r>
          </w:p>
        </w:tc>
        <w:tc>
          <w:tcPr>
            <w:tcW w:w="709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CE3AADF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9.17</w:t>
            </w:r>
          </w:p>
        </w:tc>
      </w:tr>
      <w:tr w:rsidR="008204B2" w:rsidRPr="007E1DD1" w14:paraId="469311D2" w14:textId="77777777" w:rsidTr="002304CD">
        <w:trPr>
          <w:trHeight w:val="288"/>
        </w:trPr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0939DE" w14:textId="77777777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Creativity</w:t>
            </w:r>
          </w:p>
        </w:tc>
        <w:tc>
          <w:tcPr>
            <w:tcW w:w="212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9FDE4B9" w14:textId="77777777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C3C5669" w14:textId="77777777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1CBE5BD" w14:textId="77777777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6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6397D91" w14:textId="77777777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Kruskal Wallis Test</w:t>
            </w:r>
          </w:p>
        </w:tc>
      </w:tr>
      <w:tr w:rsidR="008204B2" w:rsidRPr="007E1DD1" w14:paraId="3F9ED7A7" w14:textId="77777777" w:rsidTr="002304CD">
        <w:trPr>
          <w:trHeight w:val="288"/>
        </w:trPr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1F7F95" w14:textId="77777777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A6E25E3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EB03621" w14:textId="4C4A8C54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Young</w:t>
            </w:r>
            <w:r w:rsidR="00547F33">
              <w:rPr>
                <w:b/>
                <w:color w:val="000000" w:themeColor="text1"/>
                <w:sz w:val="18"/>
                <w:szCs w:val="18"/>
                <w:lang w:val="en-US"/>
              </w:rPr>
              <w:t>er</w:t>
            </w:r>
            <w:r w:rsidR="002304CD"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People</w:t>
            </w:r>
            <w:r w:rsidR="00AA641C" w:rsidRPr="007E1DD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A641C"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9196076" w14:textId="4A986B18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Old</w:t>
            </w:r>
            <w:r w:rsidR="00547F33">
              <w:rPr>
                <w:b/>
                <w:color w:val="000000" w:themeColor="text1"/>
                <w:sz w:val="18"/>
                <w:szCs w:val="18"/>
                <w:lang w:val="en-US"/>
              </w:rPr>
              <w:t>er</w:t>
            </w:r>
            <w:r w:rsidR="002304CD"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People</w:t>
            </w:r>
            <w:r w:rsidR="00AA641C" w:rsidRPr="007E1DD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A641C"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(n=47)</w:t>
            </w:r>
          </w:p>
        </w:tc>
        <w:tc>
          <w:tcPr>
            <w:tcW w:w="170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D966BDB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EB473FF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df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BD2C365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chi</w:t>
            </w:r>
          </w:p>
        </w:tc>
      </w:tr>
      <w:tr w:rsidR="008204B2" w:rsidRPr="007E1DD1" w14:paraId="32ED8755" w14:textId="77777777" w:rsidTr="002304CD">
        <w:trPr>
          <w:trHeight w:val="288"/>
        </w:trPr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BC3F2F7" w14:textId="77777777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74CCAA4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806D869" w14:textId="588EE171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59A8FE06" w14:textId="7C6B819E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32609C4" w14:textId="435874DF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25517906" w14:textId="33886D33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19CA655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31A5EBD6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5554C3B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745A44F4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6143675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079FD0D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</w:tr>
      <w:tr w:rsidR="008204B2" w:rsidRPr="007E1DD1" w14:paraId="0DE5E054" w14:textId="77777777" w:rsidTr="002304CD">
        <w:trPr>
          <w:trHeight w:val="288"/>
        </w:trPr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D6D96C7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CRT relations</w:t>
            </w:r>
          </w:p>
        </w:tc>
        <w:tc>
          <w:tcPr>
            <w:tcW w:w="212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E3466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8.52 (14.82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CFA4D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6.31 (13.5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8CB6697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33.25 (16.74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B8A32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2.27 (10.93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76163C0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2.35 (11.73)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C9072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47E3B21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F5966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70573EC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D04B7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7.56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AEAD479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7.5</w:t>
            </w:r>
          </w:p>
        </w:tc>
      </w:tr>
      <w:tr w:rsidR="008204B2" w:rsidRPr="007E1DD1" w14:paraId="6A5F2F7B" w14:textId="77777777" w:rsidTr="002304CD">
        <w:trPr>
          <w:trHeight w:val="28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BBD19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TCT - DP imp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45F7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.69 (1.3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73056C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3.25 (1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A3E145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.13 (0.9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05D02A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.4 (1.2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0F824B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.85 (1.3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06696F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07C0A2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75E39C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A9D2EE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0DC6A7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.8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8AFED6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.01</w:t>
            </w:r>
          </w:p>
        </w:tc>
      </w:tr>
      <w:tr w:rsidR="008204B2" w:rsidRPr="007E1DD1" w14:paraId="5E4D6A00" w14:textId="77777777" w:rsidTr="002304CD">
        <w:trPr>
          <w:trHeight w:val="28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AD766C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TCT - DP scor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E6EC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7.11 (8.0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3BD5D5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3.13 (9.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872E04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8.5 (3.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FCF690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5.09 (7.0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8BEB78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4.31 (6.9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D55B3E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1A5515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3ECE43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7BACB1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9CDFAA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7.7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3D3CAD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4.00</w:t>
            </w:r>
          </w:p>
        </w:tc>
      </w:tr>
      <w:tr w:rsidR="008204B2" w:rsidRPr="007E1DD1" w14:paraId="5B62A12E" w14:textId="77777777" w:rsidTr="002304CD">
        <w:trPr>
          <w:trHeight w:val="28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E861D5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AUT fluenc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0E6F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5.7 (2.3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7C7AEF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6.17 (2.8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850F05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6.42 (1.7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9E17BE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5.18 (1.9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01C7A3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5.78 (2.7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549C8B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4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0662A7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03788F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34E242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D8F5C9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6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5A0AF2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22</w:t>
            </w:r>
          </w:p>
        </w:tc>
      </w:tr>
      <w:tr w:rsidR="008204B2" w:rsidRPr="007E1DD1" w14:paraId="60C6BDDE" w14:textId="77777777" w:rsidTr="002304CD">
        <w:trPr>
          <w:trHeight w:val="288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E558C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AUT scor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D505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3.16 (6.3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5CEFB8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4.55 (7.9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652395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4.49 (4.8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12FEBE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1.87 (4.9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C3A348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3.36 (7.2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BB5FC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4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613A32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026C1A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FA01E1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26E5D0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4B2491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204B2" w:rsidRPr="007E1DD1" w14:paraId="287AB74D" w14:textId="77777777" w:rsidTr="002304CD">
        <w:trPr>
          <w:trHeight w:val="288"/>
        </w:trPr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36EDCC4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AUT origin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F18335B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3.11 (2.21)</w:t>
            </w:r>
          </w:p>
        </w:tc>
        <w:tc>
          <w:tcPr>
            <w:tcW w:w="127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E76EFF8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.94 (2.64)</w:t>
            </w:r>
          </w:p>
        </w:tc>
        <w:tc>
          <w:tcPr>
            <w:tcW w:w="141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23E0C2A1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3.42 (2.1)</w:t>
            </w:r>
          </w:p>
        </w:tc>
        <w:tc>
          <w:tcPr>
            <w:tcW w:w="127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097638C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3.01 (2.11)</w:t>
            </w:r>
          </w:p>
        </w:tc>
        <w:tc>
          <w:tcPr>
            <w:tcW w:w="141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4AD2A928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3.3 (2.17)</w:t>
            </w:r>
          </w:p>
        </w:tc>
        <w:tc>
          <w:tcPr>
            <w:tcW w:w="85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EB03F53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635</w:t>
            </w:r>
          </w:p>
        </w:tc>
        <w:tc>
          <w:tcPr>
            <w:tcW w:w="85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A79FF4A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868</w:t>
            </w:r>
          </w:p>
        </w:tc>
        <w:tc>
          <w:tcPr>
            <w:tcW w:w="56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5436CD5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6B31500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F3970DF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23</w:t>
            </w:r>
          </w:p>
        </w:tc>
        <w:tc>
          <w:tcPr>
            <w:tcW w:w="709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9AC0CFB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</w:tr>
      <w:tr w:rsidR="008204B2" w:rsidRPr="007E1DD1" w14:paraId="4DF39E9D" w14:textId="77777777" w:rsidTr="002304CD">
        <w:trPr>
          <w:trHeight w:val="288"/>
        </w:trPr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6D6CEB5" w14:textId="77777777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9C49F09" w14:textId="77777777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7161FB3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6CABA37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6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A56C5EB" w14:textId="77777777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Pearson's chi-squared test</w:t>
            </w:r>
          </w:p>
        </w:tc>
      </w:tr>
      <w:tr w:rsidR="008204B2" w:rsidRPr="007E1DD1" w14:paraId="1C107945" w14:textId="77777777" w:rsidTr="002304CD">
        <w:trPr>
          <w:trHeight w:val="288"/>
        </w:trPr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618C980" w14:textId="77777777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FF6EC85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EDC8CEC" w14:textId="481CBC2E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Young</w:t>
            </w:r>
            <w:r w:rsidR="00547F33">
              <w:rPr>
                <w:b/>
                <w:color w:val="000000" w:themeColor="text1"/>
                <w:sz w:val="18"/>
                <w:szCs w:val="18"/>
                <w:lang w:val="en-US"/>
              </w:rPr>
              <w:t>er</w:t>
            </w:r>
            <w:r w:rsidR="002304CD"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People</w:t>
            </w:r>
            <w:r w:rsidR="00AA641C" w:rsidRPr="007E1DD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A641C"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E171512" w14:textId="69D53816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Old</w:t>
            </w:r>
            <w:r w:rsidR="00547F33">
              <w:rPr>
                <w:b/>
                <w:color w:val="000000" w:themeColor="text1"/>
                <w:sz w:val="18"/>
                <w:szCs w:val="18"/>
                <w:lang w:val="en-US"/>
              </w:rPr>
              <w:t>er</w:t>
            </w:r>
            <w:r w:rsidR="002304CD"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People</w:t>
            </w:r>
            <w:r w:rsidR="00AA641C" w:rsidRPr="007E1DD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A641C" w:rsidRPr="007E1DD1">
              <w:rPr>
                <w:bCs/>
                <w:color w:val="000000" w:themeColor="text1"/>
                <w:sz w:val="18"/>
                <w:szCs w:val="18"/>
                <w:lang w:val="en-US"/>
              </w:rPr>
              <w:t>(n=47)</w:t>
            </w:r>
          </w:p>
        </w:tc>
        <w:tc>
          <w:tcPr>
            <w:tcW w:w="170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6903D7D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X</w:t>
            </w:r>
            <w:r w:rsidRPr="007E1DD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693B840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8204B2" w:rsidRPr="007E1DD1" w14:paraId="1B12AEA0" w14:textId="77777777" w:rsidTr="002304CD">
        <w:trPr>
          <w:trHeight w:val="288"/>
        </w:trPr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F091605" w14:textId="77777777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A9EA25E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2C7E736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DCE26" w14:textId="13D1FD5F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DA3EE1" w14:textId="79F1CFB1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B049F" w14:textId="4CB9C39E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DD1B28" w14:textId="0D926A3B" w:rsidR="008204B2" w:rsidRPr="007E1DD1" w:rsidRDefault="008204B2" w:rsidP="002304CD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b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7ADBD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810E30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A422B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959B1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</w:tr>
      <w:tr w:rsidR="008204B2" w:rsidRPr="007E1DD1" w14:paraId="6BF6B34F" w14:textId="77777777" w:rsidTr="002304CD">
        <w:trPr>
          <w:trHeight w:val="288"/>
        </w:trPr>
        <w:tc>
          <w:tcPr>
            <w:tcW w:w="1559" w:type="dxa"/>
            <w:tcBorders>
              <w:top w:val="single" w:sz="2" w:space="0" w:color="auto"/>
              <w:left w:val="nil"/>
              <w:right w:val="nil"/>
            </w:tcBorders>
          </w:tcPr>
          <w:p w14:paraId="36C1E301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CRT compandspec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E5DA7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38  (100 %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8CBA3A9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5 (10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27BFD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26B5A79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7AAB52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C0B610D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6F7BA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9AA89C3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.2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3ECF6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565B3A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.134</w:t>
            </w:r>
          </w:p>
        </w:tc>
      </w:tr>
      <w:tr w:rsidR="008204B2" w:rsidRPr="007E1DD1" w14:paraId="75A0E6F2" w14:textId="77777777" w:rsidTr="002304CD">
        <w:trPr>
          <w:trHeight w:val="288"/>
        </w:trPr>
        <w:tc>
          <w:tcPr>
            <w:tcW w:w="1559" w:type="dxa"/>
            <w:tcBorders>
              <w:left w:val="nil"/>
              <w:right w:val="nil"/>
            </w:tcBorders>
          </w:tcPr>
          <w:p w14:paraId="7249C579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fig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29A2D4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1 (28.95 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5859D6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4 (16 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7B30C6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3 (27.27 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0AE118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0 (0 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69FBEF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8 (36.36 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F2CBBA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4 (23.53 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7E8620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EC2E27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B34E4E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CFF2C2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204B2" w:rsidRPr="007E1DD1" w14:paraId="566A9582" w14:textId="77777777" w:rsidTr="002304CD">
        <w:trPr>
          <w:trHeight w:val="288"/>
        </w:trPr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14:paraId="38C8D663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geom</w:t>
            </w:r>
          </w:p>
        </w:tc>
        <w:tc>
          <w:tcPr>
            <w:tcW w:w="11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D57334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7 (71.05 %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6B14033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21 (84 %)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F8A1BF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3 (81.25 %)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561DF39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8 (100 %)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BD6871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4 (63.64%)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B5CB5FA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E1DD1">
              <w:rPr>
                <w:color w:val="000000" w:themeColor="text1"/>
                <w:sz w:val="18"/>
                <w:szCs w:val="18"/>
                <w:lang w:val="en-US"/>
              </w:rPr>
              <w:t>13 (76.47 %)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EBE2CA3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0C32383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361834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4B64E6" w14:textId="77777777" w:rsidR="008204B2" w:rsidRPr="007E1DD1" w:rsidRDefault="008204B2" w:rsidP="002304C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51F680C8" w14:textId="78B4ED9B" w:rsidR="008204B2" w:rsidRPr="007E1DD1" w:rsidRDefault="008204B2" w:rsidP="008204B2">
      <w:pPr>
        <w:tabs>
          <w:tab w:val="left" w:pos="1140"/>
        </w:tabs>
        <w:spacing w:line="240" w:lineRule="auto"/>
        <w:rPr>
          <w:lang w:val="en-US"/>
        </w:rPr>
      </w:pPr>
      <w:r w:rsidRPr="007E1DD1">
        <w:rPr>
          <w:i/>
          <w:iCs/>
          <w:color w:val="000000" w:themeColor="text1"/>
          <w:sz w:val="18"/>
          <w:szCs w:val="18"/>
          <w:lang w:val="en-US"/>
        </w:rPr>
        <w:t>Note</w:t>
      </w:r>
      <w:r w:rsidRPr="007E1DD1">
        <w:rPr>
          <w:iCs/>
          <w:color w:val="000000" w:themeColor="text1"/>
          <w:sz w:val="18"/>
          <w:szCs w:val="18"/>
          <w:lang w:val="en-US"/>
        </w:rPr>
        <w:t>: sd = Standard Deviation;</w:t>
      </w:r>
      <w:r w:rsidR="002304CD" w:rsidRPr="007E1DD1">
        <w:rPr>
          <w:iCs/>
          <w:color w:val="000000" w:themeColor="text1"/>
          <w:sz w:val="18"/>
          <w:szCs w:val="18"/>
          <w:lang w:val="en-US"/>
        </w:rPr>
        <w:t xml:space="preserve"> </w:t>
      </w:r>
      <w:r w:rsidR="002304CD" w:rsidRPr="007E1DD1">
        <w:rPr>
          <w:sz w:val="18"/>
          <w:szCs w:val="18"/>
          <w:lang w:val="en-US"/>
        </w:rPr>
        <w:t>n = Number of participants in the corresponding group;</w:t>
      </w:r>
      <w:r w:rsidRPr="007E1DD1">
        <w:rPr>
          <w:iCs/>
          <w:color w:val="000000" w:themeColor="text1"/>
          <w:sz w:val="18"/>
          <w:szCs w:val="18"/>
          <w:lang w:val="en-US"/>
        </w:rPr>
        <w:t xml:space="preserve"> P = p - value; df = Degree of Freedom; Chi = Chi square; </w:t>
      </w:r>
      <w:r w:rsidRPr="007E1DD1">
        <w:rPr>
          <w:color w:val="000000" w:themeColor="text1"/>
          <w:sz w:val="18"/>
          <w:szCs w:val="18"/>
          <w:lang w:val="en-US"/>
        </w:rPr>
        <w:t>X</w:t>
      </w:r>
      <w:r w:rsidRPr="007E1DD1">
        <w:rPr>
          <w:color w:val="000000" w:themeColor="text1"/>
          <w:sz w:val="18"/>
          <w:szCs w:val="18"/>
          <w:vertAlign w:val="superscript"/>
          <w:lang w:val="en-US"/>
        </w:rPr>
        <w:t xml:space="preserve">2 </w:t>
      </w:r>
      <w:r w:rsidRPr="007E1DD1">
        <w:rPr>
          <w:color w:val="000000" w:themeColor="text1"/>
          <w:sz w:val="18"/>
          <w:szCs w:val="18"/>
          <w:lang w:val="en-US"/>
        </w:rPr>
        <w:t xml:space="preserve"> = Pearson chi-squared; </w:t>
      </w:r>
      <w:r w:rsidRPr="007E1DD1">
        <w:rPr>
          <w:iCs/>
          <w:color w:val="000000" w:themeColor="text1"/>
          <w:sz w:val="18"/>
          <w:szCs w:val="18"/>
          <w:lang w:val="en-US"/>
        </w:rPr>
        <w:t>f = female; m = male; MoCa = Montreal Cognitive Assessment; TMT = Trail MakingTest; SPM = Standard Progressive Matrices Test; CRT relations = Creative Reasoning Task – Relations; TCT - DP imp = First impression mean score of the Test of Creative Thinking – Drawing Production; TCT – DP score = Total score of the Test of Creative Thinking – Drawing Production; AUT fluency = Mean fluency of generated number responses of the  Alternate Uses Task; AUT score = Mean creativity score of the Alt</w:t>
      </w:r>
      <w:r w:rsidR="00611B79">
        <w:rPr>
          <w:iCs/>
          <w:color w:val="000000" w:themeColor="text1"/>
          <w:sz w:val="18"/>
          <w:szCs w:val="18"/>
          <w:lang w:val="en-US"/>
        </w:rPr>
        <w:t>ernate Uses Task; AUT origin = S</w:t>
      </w:r>
      <w:r w:rsidRPr="007E1DD1">
        <w:rPr>
          <w:iCs/>
          <w:color w:val="000000" w:themeColor="text1"/>
          <w:sz w:val="18"/>
          <w:szCs w:val="18"/>
          <w:lang w:val="en-US"/>
        </w:rPr>
        <w:t>tatistical originality score of the Alternate Uses Task; CRT compandspec = Creative Reasoning Task – Compon</w:t>
      </w:r>
      <w:r w:rsidR="00611B79">
        <w:rPr>
          <w:iCs/>
          <w:color w:val="000000" w:themeColor="text1"/>
          <w:sz w:val="18"/>
          <w:szCs w:val="18"/>
          <w:lang w:val="en-US"/>
        </w:rPr>
        <w:t>ents and Specifications; fig = Figural; geom = G</w:t>
      </w:r>
      <w:r w:rsidRPr="007E1DD1">
        <w:rPr>
          <w:iCs/>
          <w:color w:val="000000" w:themeColor="text1"/>
          <w:sz w:val="18"/>
          <w:szCs w:val="18"/>
          <w:lang w:val="en-US"/>
        </w:rPr>
        <w:t>eometrical</w:t>
      </w:r>
    </w:p>
    <w:p w14:paraId="1CCB5821" w14:textId="77777777" w:rsidR="0000344C" w:rsidRPr="007E1DD1" w:rsidRDefault="008204B2" w:rsidP="008204B2">
      <w:pPr>
        <w:rPr>
          <w:lang w:val="en-US"/>
        </w:rPr>
      </w:pPr>
      <w:r w:rsidRPr="007E1DD1">
        <w:rPr>
          <w:lang w:val="en-US"/>
        </w:rPr>
        <w:tab/>
      </w:r>
    </w:p>
    <w:p w14:paraId="7A5D36FD" w14:textId="77777777" w:rsidR="008F6CCC" w:rsidRPr="007E1DD1" w:rsidRDefault="008F6CCC">
      <w:pPr>
        <w:rPr>
          <w:lang w:val="en-US"/>
        </w:rPr>
        <w:sectPr w:rsidR="008F6CCC" w:rsidRPr="007E1DD1" w:rsidSect="0000344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03108FD" w14:textId="77777777" w:rsidR="008F6CCC" w:rsidRPr="007E1DD1" w:rsidRDefault="008F6CCC" w:rsidP="008F6CCC">
      <w:pPr>
        <w:pStyle w:val="Beschriftung"/>
        <w:keepNext/>
        <w:rPr>
          <w:color w:val="auto"/>
          <w:lang w:val="en-CA"/>
        </w:rPr>
      </w:pPr>
      <w:r w:rsidRPr="007E1DD1">
        <w:rPr>
          <w:b/>
          <w:i w:val="0"/>
          <w:color w:val="auto"/>
          <w:lang w:val="en-CA"/>
        </w:rPr>
        <w:lastRenderedPageBreak/>
        <w:t>Table</w:t>
      </w:r>
      <w:r w:rsidRPr="007E1DD1">
        <w:rPr>
          <w:b/>
          <w:color w:val="auto"/>
          <w:lang w:val="en-CA"/>
        </w:rPr>
        <w:t xml:space="preserve"> S.3</w:t>
      </w:r>
      <w:r w:rsidRPr="007E1DD1">
        <w:rPr>
          <w:color w:val="auto"/>
          <w:lang w:val="en-CA"/>
        </w:rPr>
        <w:t xml:space="preserve"> </w:t>
      </w:r>
      <w:r w:rsidRPr="007E1DD1">
        <w:rPr>
          <w:i w:val="0"/>
          <w:color w:val="auto"/>
          <w:lang w:val="en-CA"/>
        </w:rPr>
        <w:t>Differences in Cognition and Creativity scores between Groups</w:t>
      </w:r>
    </w:p>
    <w:tbl>
      <w:tblPr>
        <w:tblW w:w="10352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276"/>
        <w:gridCol w:w="1276"/>
        <w:gridCol w:w="694"/>
        <w:gridCol w:w="298"/>
        <w:gridCol w:w="567"/>
        <w:gridCol w:w="284"/>
        <w:gridCol w:w="429"/>
        <w:gridCol w:w="709"/>
        <w:gridCol w:w="850"/>
      </w:tblGrid>
      <w:tr w:rsidR="008F6CCC" w:rsidRPr="007E1DD1" w14:paraId="49A8C59A" w14:textId="77777777" w:rsidTr="006270A8">
        <w:trPr>
          <w:trHeight w:val="288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4327BB8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</w:rPr>
              <w:t>Creativity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FC12952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05B112C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0AE8B6C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2757D2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760E5DC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</w:rPr>
              <w:t>Kruskal Wallis Test</w:t>
            </w:r>
          </w:p>
        </w:tc>
        <w:tc>
          <w:tcPr>
            <w:tcW w:w="2272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5F14AB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</w:rPr>
              <w:t>Dunn´s Test</w:t>
            </w:r>
          </w:p>
        </w:tc>
      </w:tr>
      <w:tr w:rsidR="008F6CCC" w:rsidRPr="007E1DD1" w14:paraId="24B8E57C" w14:textId="77777777" w:rsidTr="006270A8">
        <w:trPr>
          <w:trHeight w:val="288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AB18AD8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82881D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050B1617" w14:textId="31EA228C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</w:rPr>
              <w:t>Young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People</w:t>
            </w: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</w:rPr>
              <w:t>(n=24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55B2E2D" w14:textId="67F6CACB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Old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, Cognitive Healthy People</w:t>
            </w: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 xml:space="preserve"> 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CA"/>
              </w:rPr>
              <w:t>(n=24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6072234" w14:textId="469BFFE6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Old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, Cognitive Impaired People</w:t>
            </w: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 xml:space="preserve"> 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CA"/>
              </w:rPr>
              <w:t>(n=23)</w:t>
            </w:r>
          </w:p>
        </w:tc>
        <w:tc>
          <w:tcPr>
            <w:tcW w:w="6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AB8050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0A592B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df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AFB5B8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chi</w:t>
            </w:r>
          </w:p>
        </w:tc>
        <w:tc>
          <w:tcPr>
            <w:tcW w:w="71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F29E4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P (Y:OU)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AF2D5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P (Y:OI)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6C104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P (OU:OI)</w:t>
            </w:r>
          </w:p>
        </w:tc>
      </w:tr>
      <w:tr w:rsidR="008F6CCC" w:rsidRPr="007E1DD1" w14:paraId="0C2458EF" w14:textId="77777777" w:rsidTr="006270A8">
        <w:trPr>
          <w:trHeight w:val="288"/>
        </w:trPr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4489C4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CRT relations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09F5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8.52 (14.82)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DD25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8.62 (14.67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BA94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3.83 (11.38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FAACA5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0.13 (10.73)</w:t>
            </w:r>
          </w:p>
        </w:tc>
        <w:tc>
          <w:tcPr>
            <w:tcW w:w="69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22A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0E0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EBB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5.98</w:t>
            </w:r>
          </w:p>
        </w:tc>
        <w:tc>
          <w:tcPr>
            <w:tcW w:w="71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81EC3E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F4DD7B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858A7A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134</w:t>
            </w:r>
          </w:p>
        </w:tc>
      </w:tr>
      <w:tr w:rsidR="008F6CCC" w:rsidRPr="007E1DD1" w14:paraId="2FD25A17" w14:textId="77777777" w:rsidTr="006270A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74833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TCT - DP i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9DBB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.69 (1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00C4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.88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A3C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.89 (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E2A8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.24 (1.2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1B6B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424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441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3.907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9AC8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BB804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35964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8F6CCC" w:rsidRPr="007E1DD1" w14:paraId="5E538F0F" w14:textId="77777777" w:rsidTr="006270A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6DE6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TCT - DP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CCA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7.11 (8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AA7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1.58 (8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6C9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7.21 (6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FB3F1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2.14 (6.5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30F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39A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E0E1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8.86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0379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A1798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BF98B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8F6CCC" w:rsidRPr="007E1DD1" w14:paraId="677A1DC6" w14:textId="77777777" w:rsidTr="006270A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A40AC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AUT flu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C72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5.7 (2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8F2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6.25 (2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04F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6.64 (1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E349B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4.08 (1.8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736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586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6830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6.84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CFB0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064B4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839F1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F6CCC" w:rsidRPr="007E1DD1" w14:paraId="362A81B5" w14:textId="77777777" w:rsidTr="006270A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D5238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AUT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0A96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3.16 (6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2A4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4.53 (6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359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6.00 (4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FA9B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8.58 (4.5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FB27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744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4A4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0.90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0EC5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F6C28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92A75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F6CCC" w:rsidRPr="007E1DD1" w14:paraId="3ED6E71B" w14:textId="77777777" w:rsidTr="006270A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7BEDE9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AUT ori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06D791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3.11 (2.2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2CADFA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3.1 (2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BF2553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4.24 (1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ABC197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.96 (1.56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D2AA99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9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8B84C1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14BC01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5.18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215BD0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7017AA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ECA381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F6CCC" w:rsidRPr="007E1DD1" w14:paraId="2EE547D7" w14:textId="77777777" w:rsidTr="006270A8">
        <w:trPr>
          <w:trHeight w:val="288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6CD059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A81C27E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F0F45A5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7EFBE08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5A12C0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831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18DFB0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Pearson's chi-squared Test</w:t>
            </w:r>
          </w:p>
        </w:tc>
      </w:tr>
      <w:tr w:rsidR="008F6CCC" w:rsidRPr="007E1DD1" w14:paraId="66C8482D" w14:textId="77777777" w:rsidTr="006270A8">
        <w:trPr>
          <w:trHeight w:val="288"/>
        </w:trPr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01D155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9C875A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A5593D4" w14:textId="02B39CD8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</w:rPr>
              <w:t>Young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People</w:t>
            </w: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</w:rPr>
              <w:t>(n=24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0150CE6" w14:textId="20859141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Old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, Cognitive Healthy People</w:t>
            </w: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 xml:space="preserve"> 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CA"/>
              </w:rPr>
              <w:t>(n=24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9CA812" w14:textId="1711CF3C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Old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CA"/>
              </w:rPr>
              <w:t>, Cognitive Impaired People</w:t>
            </w: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 xml:space="preserve"> 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CA"/>
              </w:rPr>
              <w:t>(n=23)</w:t>
            </w:r>
          </w:p>
        </w:tc>
        <w:tc>
          <w:tcPr>
            <w:tcW w:w="1843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EE8B68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>X</w:t>
            </w:r>
            <w:r w:rsidRPr="007E1DD1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CA"/>
              </w:rPr>
              <w:t>2</w:t>
            </w:r>
          </w:p>
        </w:tc>
        <w:tc>
          <w:tcPr>
            <w:tcW w:w="198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0AFE3F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P</w:t>
            </w:r>
          </w:p>
        </w:tc>
      </w:tr>
      <w:tr w:rsidR="008F6CCC" w:rsidRPr="007E1DD1" w14:paraId="22EEC46D" w14:textId="77777777" w:rsidTr="006270A8">
        <w:trPr>
          <w:trHeight w:val="288"/>
        </w:trPr>
        <w:tc>
          <w:tcPr>
            <w:tcW w:w="1418" w:type="dxa"/>
            <w:tcBorders>
              <w:top w:val="single" w:sz="2" w:space="0" w:color="auto"/>
              <w:left w:val="nil"/>
              <w:right w:val="nil"/>
            </w:tcBorders>
          </w:tcPr>
          <w:p w14:paraId="2C85C5F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CRT compandspec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8192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63 (100 %)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9BC2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739C2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right w:val="nil"/>
            </w:tcBorders>
          </w:tcPr>
          <w:p w14:paraId="663A4D4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B4413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3.41</w:t>
            </w:r>
          </w:p>
        </w:tc>
        <w:tc>
          <w:tcPr>
            <w:tcW w:w="1988" w:type="dxa"/>
            <w:gridSpan w:val="3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F3798D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0.182</w:t>
            </w:r>
          </w:p>
        </w:tc>
      </w:tr>
      <w:tr w:rsidR="008F6CCC" w:rsidRPr="007E1DD1" w14:paraId="3966D9E4" w14:textId="77777777" w:rsidTr="006270A8">
        <w:trPr>
          <w:trHeight w:val="288"/>
        </w:trPr>
        <w:tc>
          <w:tcPr>
            <w:tcW w:w="1418" w:type="dxa"/>
            <w:tcBorders>
              <w:left w:val="nil"/>
              <w:right w:val="nil"/>
            </w:tcBorders>
          </w:tcPr>
          <w:p w14:paraId="3CF2410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fi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B62CB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</w:rPr>
              <w:t>15 (23.81 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DE73F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>3 (12.5 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14DFB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>6 (26.09 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BD766C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>6 (37.5 %)</w:t>
            </w:r>
          </w:p>
        </w:tc>
        <w:tc>
          <w:tcPr>
            <w:tcW w:w="1843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8E4DA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1988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45374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8F6CCC" w:rsidRPr="007E1DD1" w14:paraId="6EFAD11F" w14:textId="77777777" w:rsidTr="006270A8">
        <w:trPr>
          <w:trHeight w:val="288"/>
        </w:trPr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39C1D42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>geom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F3905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>48 (76. 19)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F6173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>21 (87.5 %)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E5E4E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>17 (73.91 %)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14:paraId="6E8C8EF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  <w:t>10 (62.5)</w:t>
            </w:r>
          </w:p>
        </w:tc>
        <w:tc>
          <w:tcPr>
            <w:tcW w:w="1843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56B53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1988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673AE8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CA"/>
              </w:rPr>
            </w:pPr>
          </w:p>
        </w:tc>
      </w:tr>
    </w:tbl>
    <w:p w14:paraId="34760864" w14:textId="7DFD488B" w:rsidR="008F6CCC" w:rsidRPr="007E1DD1" w:rsidRDefault="008F6CCC" w:rsidP="008F6CCC">
      <w:pPr>
        <w:rPr>
          <w:iCs/>
          <w:color w:val="000000" w:themeColor="text1"/>
          <w:sz w:val="18"/>
          <w:szCs w:val="18"/>
          <w:lang w:val="en-CA"/>
        </w:rPr>
      </w:pPr>
      <w:r w:rsidRPr="007E1DD1">
        <w:rPr>
          <w:i/>
          <w:iCs/>
          <w:color w:val="000000" w:themeColor="text1"/>
          <w:sz w:val="18"/>
          <w:szCs w:val="18"/>
          <w:lang w:val="en-US"/>
        </w:rPr>
        <w:t>Note</w:t>
      </w:r>
      <w:r w:rsidRPr="007E1DD1">
        <w:rPr>
          <w:iCs/>
          <w:color w:val="000000" w:themeColor="text1"/>
          <w:sz w:val="18"/>
          <w:szCs w:val="18"/>
          <w:lang w:val="en-US"/>
        </w:rPr>
        <w:t xml:space="preserve">: sd = Standard Deviation; P = p - value; df = Degree of Freedom; Chi = Chi square; </w:t>
      </w:r>
      <w:r w:rsidRPr="007E1DD1">
        <w:rPr>
          <w:color w:val="000000" w:themeColor="text1"/>
          <w:sz w:val="18"/>
          <w:szCs w:val="18"/>
          <w:lang w:val="en-CA"/>
        </w:rPr>
        <w:t>X</w:t>
      </w:r>
      <w:r w:rsidRPr="007E1DD1">
        <w:rPr>
          <w:color w:val="000000" w:themeColor="text1"/>
          <w:sz w:val="18"/>
          <w:szCs w:val="18"/>
          <w:vertAlign w:val="superscript"/>
          <w:lang w:val="en-CA"/>
        </w:rPr>
        <w:t xml:space="preserve">2 </w:t>
      </w:r>
      <w:r w:rsidRPr="007E1DD1">
        <w:rPr>
          <w:color w:val="000000" w:themeColor="text1"/>
          <w:sz w:val="18"/>
          <w:szCs w:val="18"/>
          <w:lang w:val="en-CA"/>
        </w:rPr>
        <w:t xml:space="preserve"> = Pearson chi-squared; </w:t>
      </w:r>
      <w:r w:rsidRPr="007E1DD1">
        <w:rPr>
          <w:iCs/>
          <w:color w:val="000000" w:themeColor="text1"/>
          <w:sz w:val="18"/>
          <w:szCs w:val="18"/>
          <w:lang w:val="en-US"/>
        </w:rPr>
        <w:t>P (Y:OU) = p – value of the Dunn´s test when comparing young</w:t>
      </w:r>
      <w:r w:rsidR="00547F33">
        <w:rPr>
          <w:iCs/>
          <w:color w:val="000000" w:themeColor="text1"/>
          <w:sz w:val="18"/>
          <w:szCs w:val="18"/>
          <w:lang w:val="en-US"/>
        </w:rPr>
        <w:t>er</w:t>
      </w:r>
      <w:r w:rsidRPr="007E1DD1">
        <w:rPr>
          <w:iCs/>
          <w:color w:val="000000" w:themeColor="text1"/>
          <w:sz w:val="18"/>
          <w:szCs w:val="18"/>
          <w:lang w:val="en-US"/>
        </w:rPr>
        <w:t xml:space="preserve"> to old</w:t>
      </w:r>
      <w:r w:rsidR="00547F33">
        <w:rPr>
          <w:iCs/>
          <w:color w:val="000000" w:themeColor="text1"/>
          <w:sz w:val="18"/>
          <w:szCs w:val="18"/>
          <w:lang w:val="en-US"/>
        </w:rPr>
        <w:t>er</w:t>
      </w:r>
      <w:r w:rsidRPr="007E1DD1">
        <w:rPr>
          <w:iCs/>
          <w:color w:val="000000" w:themeColor="text1"/>
          <w:sz w:val="18"/>
          <w:szCs w:val="18"/>
          <w:lang w:val="en-US"/>
        </w:rPr>
        <w:t>, cognitive healthy participants; P (Y:OI) = p – value of the Dunn´s test when comparing young</w:t>
      </w:r>
      <w:r w:rsidR="00547F33">
        <w:rPr>
          <w:iCs/>
          <w:color w:val="000000" w:themeColor="text1"/>
          <w:sz w:val="18"/>
          <w:szCs w:val="18"/>
          <w:lang w:val="en-US"/>
        </w:rPr>
        <w:t>er</w:t>
      </w:r>
      <w:r w:rsidRPr="007E1DD1">
        <w:rPr>
          <w:iCs/>
          <w:color w:val="000000" w:themeColor="text1"/>
          <w:sz w:val="18"/>
          <w:szCs w:val="18"/>
          <w:lang w:val="en-US"/>
        </w:rPr>
        <w:t xml:space="preserve"> to old</w:t>
      </w:r>
      <w:r w:rsidR="00547F33">
        <w:rPr>
          <w:iCs/>
          <w:color w:val="000000" w:themeColor="text1"/>
          <w:sz w:val="18"/>
          <w:szCs w:val="18"/>
          <w:lang w:val="en-US"/>
        </w:rPr>
        <w:t>er</w:t>
      </w:r>
      <w:r w:rsidRPr="007E1DD1">
        <w:rPr>
          <w:iCs/>
          <w:color w:val="000000" w:themeColor="text1"/>
          <w:sz w:val="18"/>
          <w:szCs w:val="18"/>
          <w:lang w:val="en-US"/>
        </w:rPr>
        <w:t>, cognitive impaired participants; P (OU:OI) = p – value of the Dunn´s test when comparing old</w:t>
      </w:r>
      <w:r w:rsidR="00547F33">
        <w:rPr>
          <w:iCs/>
          <w:color w:val="000000" w:themeColor="text1"/>
          <w:sz w:val="18"/>
          <w:szCs w:val="18"/>
          <w:lang w:val="en-US"/>
        </w:rPr>
        <w:t>er</w:t>
      </w:r>
      <w:r w:rsidRPr="007E1DD1">
        <w:rPr>
          <w:iCs/>
          <w:color w:val="000000" w:themeColor="text1"/>
          <w:sz w:val="18"/>
          <w:szCs w:val="18"/>
          <w:lang w:val="en-US"/>
        </w:rPr>
        <w:t>, cognitive healthy to old</w:t>
      </w:r>
      <w:r w:rsidR="00547F33">
        <w:rPr>
          <w:iCs/>
          <w:color w:val="000000" w:themeColor="text1"/>
          <w:sz w:val="18"/>
          <w:szCs w:val="18"/>
          <w:lang w:val="en-US"/>
        </w:rPr>
        <w:t>er</w:t>
      </w:r>
      <w:r w:rsidRPr="007E1DD1">
        <w:rPr>
          <w:iCs/>
          <w:color w:val="000000" w:themeColor="text1"/>
          <w:sz w:val="18"/>
          <w:szCs w:val="18"/>
          <w:lang w:val="en-US"/>
        </w:rPr>
        <w:t>, cognitive impaired participants; MoCa = Montreal Cognitive Assessment</w:t>
      </w:r>
      <w:r w:rsidRPr="007E1DD1">
        <w:rPr>
          <w:iCs/>
          <w:sz w:val="18"/>
          <w:szCs w:val="18"/>
          <w:lang w:val="en-US"/>
        </w:rPr>
        <w:t xml:space="preserve">; TMT = Trail Making Test; SPM = </w:t>
      </w:r>
      <w:r w:rsidRPr="007E1DD1">
        <w:rPr>
          <w:iCs/>
          <w:color w:val="000000" w:themeColor="text1"/>
          <w:sz w:val="18"/>
          <w:szCs w:val="18"/>
          <w:lang w:val="en-CA"/>
        </w:rPr>
        <w:t>Standard Progressive Matrices Test; CRT relations = Creative Reasoning Task – Relations; TCT - DP imp = First impression mean score of the Test of Creative Thinking – Drawing Production; TCT – DP score = Total score of the Test of Creative Thinking – Drawing Production; AUT fluency = Mean fluency of generated number responses of the  Alternate Uses Task; AUT score = Mean creativity score of the Alt</w:t>
      </w:r>
      <w:r w:rsidR="00611B79">
        <w:rPr>
          <w:iCs/>
          <w:color w:val="000000" w:themeColor="text1"/>
          <w:sz w:val="18"/>
          <w:szCs w:val="18"/>
          <w:lang w:val="en-CA"/>
        </w:rPr>
        <w:t>ernate Uses Task; AUT origin = S</w:t>
      </w:r>
      <w:r w:rsidRPr="007E1DD1">
        <w:rPr>
          <w:iCs/>
          <w:color w:val="000000" w:themeColor="text1"/>
          <w:sz w:val="18"/>
          <w:szCs w:val="18"/>
          <w:lang w:val="en-CA"/>
        </w:rPr>
        <w:t>tatistical originality score of the Alternate Uses Task; CRT compandspec = Creative Reasoning Task – Compon</w:t>
      </w:r>
      <w:r w:rsidR="00611B79">
        <w:rPr>
          <w:iCs/>
          <w:color w:val="000000" w:themeColor="text1"/>
          <w:sz w:val="18"/>
          <w:szCs w:val="18"/>
          <w:lang w:val="en-CA"/>
        </w:rPr>
        <w:t>ents and Specifications; fig = Figural; geom = G</w:t>
      </w:r>
      <w:r w:rsidRPr="007E1DD1">
        <w:rPr>
          <w:iCs/>
          <w:color w:val="000000" w:themeColor="text1"/>
          <w:sz w:val="18"/>
          <w:szCs w:val="18"/>
          <w:lang w:val="en-CA"/>
        </w:rPr>
        <w:t>eometrical</w:t>
      </w:r>
    </w:p>
    <w:p w14:paraId="60C7DD77" w14:textId="77777777" w:rsidR="008F6CCC" w:rsidRPr="007E1DD1" w:rsidRDefault="008F6CCC" w:rsidP="008F6CCC">
      <w:pPr>
        <w:rPr>
          <w:rFonts w:ascii="Times New Roman" w:hAnsi="Times New Roman" w:cs="Times New Roman"/>
          <w:i/>
          <w:sz w:val="24"/>
          <w:szCs w:val="24"/>
          <w:lang w:val="en-US"/>
        </w:rPr>
        <w:sectPr w:rsidR="008F6CCC" w:rsidRPr="007E1DD1" w:rsidSect="008F6CC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1489E69" w14:textId="77777777" w:rsidR="008F6CCC" w:rsidRPr="007E1DD1" w:rsidRDefault="008F6CCC" w:rsidP="008F6CCC">
      <w:pPr>
        <w:pStyle w:val="Beschriftung"/>
        <w:keepNext/>
        <w:rPr>
          <w:i w:val="0"/>
          <w:color w:val="auto"/>
          <w:lang w:val="en-US"/>
        </w:rPr>
      </w:pPr>
    </w:p>
    <w:p w14:paraId="29F1DC97" w14:textId="77777777" w:rsidR="008F6CCC" w:rsidRPr="007E1DD1" w:rsidRDefault="008F6CCC" w:rsidP="008F6CCC">
      <w:pPr>
        <w:pStyle w:val="Beschriftung"/>
        <w:keepNext/>
        <w:rPr>
          <w:i w:val="0"/>
          <w:color w:val="auto"/>
          <w:lang w:val="en-US"/>
        </w:rPr>
      </w:pPr>
      <w:r w:rsidRPr="007E1DD1">
        <w:rPr>
          <w:b/>
          <w:i w:val="0"/>
          <w:color w:val="auto"/>
          <w:lang w:val="en-US"/>
        </w:rPr>
        <w:t>Table S.4</w:t>
      </w:r>
      <w:r w:rsidRPr="007E1DD1">
        <w:rPr>
          <w:i w:val="0"/>
          <w:color w:val="auto"/>
          <w:lang w:val="en-US"/>
        </w:rPr>
        <w:t xml:space="preserve"> Cognition and Creativity between Groups with gender effects</w:t>
      </w:r>
    </w:p>
    <w:tbl>
      <w:tblPr>
        <w:tblW w:w="16273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0"/>
        <w:gridCol w:w="857"/>
        <w:gridCol w:w="709"/>
        <w:gridCol w:w="992"/>
        <w:gridCol w:w="1276"/>
        <w:gridCol w:w="1134"/>
        <w:gridCol w:w="1134"/>
        <w:gridCol w:w="1134"/>
        <w:gridCol w:w="1240"/>
        <w:gridCol w:w="585"/>
        <w:gridCol w:w="589"/>
        <w:gridCol w:w="222"/>
        <w:gridCol w:w="272"/>
        <w:gridCol w:w="541"/>
        <w:gridCol w:w="567"/>
        <w:gridCol w:w="586"/>
        <w:gridCol w:w="586"/>
        <w:gridCol w:w="590"/>
        <w:gridCol w:w="684"/>
        <w:gridCol w:w="586"/>
        <w:gridCol w:w="719"/>
      </w:tblGrid>
      <w:tr w:rsidR="008F6CCC" w:rsidRPr="007E1DD1" w14:paraId="28AD2A83" w14:textId="77777777" w:rsidTr="006270A8">
        <w:trPr>
          <w:trHeight w:val="288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85A6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Cognition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218B" w14:textId="77777777" w:rsidR="008F6CCC" w:rsidRPr="007E1DD1" w:rsidRDefault="008F6CCC" w:rsidP="006270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C290" w14:textId="77777777" w:rsidR="008F6CCC" w:rsidRPr="007E1DD1" w:rsidRDefault="008F6CCC" w:rsidP="006270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4EBD2" w14:textId="77777777" w:rsidR="008F6CCC" w:rsidRPr="007E1DD1" w:rsidRDefault="008F6CCC" w:rsidP="006270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7CB81" w14:textId="77777777" w:rsidR="008F6CCC" w:rsidRPr="007E1DD1" w:rsidRDefault="008F6CCC" w:rsidP="006270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7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6E337" w14:textId="77777777" w:rsidR="008F6CCC" w:rsidRPr="007E1DD1" w:rsidRDefault="008F6CCC" w:rsidP="006270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Kruskal Wallis Test </w:t>
            </w:r>
          </w:p>
        </w:tc>
        <w:tc>
          <w:tcPr>
            <w:tcW w:w="37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7762A" w14:textId="77777777" w:rsidR="008F6CCC" w:rsidRPr="007E1DD1" w:rsidRDefault="008F6CCC" w:rsidP="006270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Dunn´s Test</w:t>
            </w:r>
          </w:p>
        </w:tc>
      </w:tr>
      <w:tr w:rsidR="008F6CCC" w:rsidRPr="007E1DD1" w14:paraId="634C06E4" w14:textId="77777777" w:rsidTr="006270A8">
        <w:trPr>
          <w:trHeight w:val="288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4A3C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CE2DC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807A3" w14:textId="6724F909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Young</w:t>
            </w:r>
            <w:r w:rsidR="00547F3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er</w:t>
            </w: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People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n=24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9B967" w14:textId="7AEBB252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Old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gnitive Healthy People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n=24)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A7F4E" w14:textId="13D96FE0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Old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gnitive Impaired People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n=23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2B9D6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0332A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df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7A5CD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chi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0979F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P (Y:OU)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562D7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P (Y:OI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D8ECB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P (OU:OI)</w:t>
            </w:r>
          </w:p>
        </w:tc>
      </w:tr>
      <w:tr w:rsidR="008F6CCC" w:rsidRPr="007E1DD1" w14:paraId="56708DFE" w14:textId="77777777" w:rsidTr="006270A8">
        <w:trPr>
          <w:trHeight w:val="288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1507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9A853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B349E" w14:textId="77777777" w:rsidR="008F6CCC" w:rsidRPr="007E1DD1" w:rsidRDefault="008F6CCC" w:rsidP="006270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CE81A3" w14:textId="77777777" w:rsidR="008F6CCC" w:rsidRPr="007E1DD1" w:rsidRDefault="008F6CCC" w:rsidP="006270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504E50" w14:textId="77777777" w:rsidR="008F6CCC" w:rsidRPr="007E1DD1" w:rsidRDefault="008F6CCC" w:rsidP="006270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D935E5" w14:textId="77777777" w:rsidR="008F6CCC" w:rsidRPr="007E1DD1" w:rsidRDefault="008F6CCC" w:rsidP="006270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55C13" w14:textId="77777777" w:rsidR="008F6CCC" w:rsidRPr="007E1DD1" w:rsidRDefault="008F6CCC" w:rsidP="006270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9FC20" w14:textId="77777777" w:rsidR="008F6CCC" w:rsidRPr="007E1DD1" w:rsidRDefault="008F6CCC" w:rsidP="006270A8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A2C71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77DC91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587A2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412D7E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AF3DF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EA753A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FE2ED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1620E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BA9A0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72063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257D1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FF5AD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</w:tr>
      <w:tr w:rsidR="008F6CCC" w:rsidRPr="007E1DD1" w14:paraId="4F13E461" w14:textId="77777777" w:rsidTr="006270A8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7042032" w14:textId="77777777" w:rsidR="008F6CCC" w:rsidRPr="007E1DD1" w:rsidRDefault="008F6CCC" w:rsidP="006270A8">
            <w:pPr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MoCa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3DD4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5.59 (5.4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05BDE3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9.38 (0.6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6857B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8.13 (2.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0F9033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8.14 (1.2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FDD7C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7 (1.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44BFC5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9.6 (6.82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</w:tcPr>
          <w:p w14:paraId="021C194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.5 (5.37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B028ED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2D891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F246A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8CCAC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4C465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2.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32DF0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.76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right w:val="nil"/>
            </w:tcBorders>
          </w:tcPr>
          <w:p w14:paraId="29A2F99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right w:val="nil"/>
            </w:tcBorders>
          </w:tcPr>
          <w:p w14:paraId="6C4D0A5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210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right w:val="nil"/>
            </w:tcBorders>
          </w:tcPr>
          <w:p w14:paraId="62927D3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right w:val="nil"/>
            </w:tcBorders>
          </w:tcPr>
          <w:p w14:paraId="28DA066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right w:val="nil"/>
            </w:tcBorders>
          </w:tcPr>
          <w:p w14:paraId="4F33DD4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right w:val="nil"/>
            </w:tcBorders>
          </w:tcPr>
          <w:p w14:paraId="13BCDA6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8F6CCC" w:rsidRPr="007E1DD1" w14:paraId="37BFC65D" w14:textId="77777777" w:rsidTr="006270A8">
        <w:trPr>
          <w:trHeight w:val="288"/>
        </w:trPr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492D4F3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MT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44624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7.19 (127.7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7BC05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3 (36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28FD04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15.33 (168.5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3636D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2.14 (38.2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4E2CA6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5.1 (106.4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7B5AE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17.64 (94.23)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765C5F4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34.43 (247.84)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C0530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89" w:type="dxa"/>
            <w:tcBorders>
              <w:left w:val="nil"/>
              <w:right w:val="nil"/>
            </w:tcBorders>
            <w:shd w:val="clear" w:color="auto" w:fill="auto"/>
          </w:tcPr>
          <w:p w14:paraId="7D3F0A5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347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7C85A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</w:tcPr>
          <w:p w14:paraId="2220D7D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057AD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.4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A478B1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12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15AFAF2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382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0FDFFF3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590" w:type="dxa"/>
            <w:tcBorders>
              <w:left w:val="nil"/>
              <w:right w:val="nil"/>
            </w:tcBorders>
          </w:tcPr>
          <w:p w14:paraId="1F4E4E0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84" w:type="dxa"/>
            <w:tcBorders>
              <w:left w:val="nil"/>
              <w:right w:val="nil"/>
            </w:tcBorders>
          </w:tcPr>
          <w:p w14:paraId="1A1417B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150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0FDFAC8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 w14:paraId="12EA0B4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79</w:t>
            </w:r>
          </w:p>
        </w:tc>
      </w:tr>
      <w:tr w:rsidR="008F6CCC" w:rsidRPr="007E1DD1" w14:paraId="72E4D669" w14:textId="77777777" w:rsidTr="006270A8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329A54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PM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7FB6067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2.66 (13.29)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0523824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3.31 (5.84)</w:t>
            </w:r>
          </w:p>
        </w:tc>
        <w:tc>
          <w:tcPr>
            <w:tcW w:w="127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E4A100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4.13 (9.08)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A567AE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3.71 (8.04)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2B66C0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2.9 (8.05)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</w:tcPr>
          <w:p w14:paraId="4B5C110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.87 (13.04)</w:t>
            </w:r>
          </w:p>
        </w:tc>
        <w:tc>
          <w:tcPr>
            <w:tcW w:w="1240" w:type="dxa"/>
            <w:tcBorders>
              <w:left w:val="nil"/>
              <w:bottom w:val="single" w:sz="2" w:space="0" w:color="auto"/>
              <w:right w:val="nil"/>
            </w:tcBorders>
          </w:tcPr>
          <w:p w14:paraId="26061F5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3.63 (12.45)</w:t>
            </w:r>
          </w:p>
        </w:tc>
        <w:tc>
          <w:tcPr>
            <w:tcW w:w="58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3EE539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89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9094D5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22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74E84CF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7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EDD2AC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5BDAFD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5.31</w:t>
            </w:r>
          </w:p>
        </w:tc>
        <w:tc>
          <w:tcPr>
            <w:tcW w:w="56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90F856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.99</w:t>
            </w:r>
          </w:p>
        </w:tc>
        <w:tc>
          <w:tcPr>
            <w:tcW w:w="586" w:type="dxa"/>
            <w:tcBorders>
              <w:left w:val="nil"/>
              <w:bottom w:val="single" w:sz="2" w:space="0" w:color="auto"/>
              <w:right w:val="nil"/>
            </w:tcBorders>
          </w:tcPr>
          <w:p w14:paraId="137D800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86" w:type="dxa"/>
            <w:tcBorders>
              <w:left w:val="nil"/>
              <w:bottom w:val="single" w:sz="2" w:space="0" w:color="auto"/>
              <w:right w:val="nil"/>
            </w:tcBorders>
          </w:tcPr>
          <w:p w14:paraId="50A594E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590" w:type="dxa"/>
            <w:tcBorders>
              <w:left w:val="nil"/>
              <w:bottom w:val="single" w:sz="2" w:space="0" w:color="auto"/>
              <w:right w:val="nil"/>
            </w:tcBorders>
          </w:tcPr>
          <w:p w14:paraId="7B4E9EF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84" w:type="dxa"/>
            <w:tcBorders>
              <w:left w:val="nil"/>
              <w:bottom w:val="single" w:sz="2" w:space="0" w:color="auto"/>
              <w:right w:val="nil"/>
            </w:tcBorders>
          </w:tcPr>
          <w:p w14:paraId="123527E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86" w:type="dxa"/>
            <w:tcBorders>
              <w:left w:val="nil"/>
              <w:bottom w:val="single" w:sz="2" w:space="0" w:color="auto"/>
              <w:right w:val="nil"/>
            </w:tcBorders>
          </w:tcPr>
          <w:p w14:paraId="1C49599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19" w:type="dxa"/>
            <w:tcBorders>
              <w:left w:val="nil"/>
              <w:bottom w:val="single" w:sz="2" w:space="0" w:color="auto"/>
              <w:right w:val="nil"/>
            </w:tcBorders>
          </w:tcPr>
          <w:p w14:paraId="44FE829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88</w:t>
            </w:r>
          </w:p>
        </w:tc>
      </w:tr>
      <w:tr w:rsidR="008F6CCC" w:rsidRPr="007E1DD1" w14:paraId="5B876943" w14:textId="77777777" w:rsidTr="006270A8">
        <w:trPr>
          <w:trHeight w:val="288"/>
        </w:trPr>
        <w:tc>
          <w:tcPr>
            <w:tcW w:w="12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0026823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Creativity</w:t>
            </w:r>
          </w:p>
        </w:tc>
        <w:tc>
          <w:tcPr>
            <w:tcW w:w="156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0761F96F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4AACE52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7BA0611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7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8791B0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776" w:type="dxa"/>
            <w:gridSpan w:val="6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9ED1322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Kruskal Wallis Test</w:t>
            </w:r>
          </w:p>
        </w:tc>
        <w:tc>
          <w:tcPr>
            <w:tcW w:w="3751" w:type="dxa"/>
            <w:gridSpan w:val="6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703E57B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Dunn´s Test</w:t>
            </w:r>
          </w:p>
        </w:tc>
      </w:tr>
      <w:tr w:rsidR="008F6CCC" w:rsidRPr="007E1DD1" w14:paraId="201B8B48" w14:textId="77777777" w:rsidTr="006270A8">
        <w:trPr>
          <w:trHeight w:val="288"/>
        </w:trPr>
        <w:tc>
          <w:tcPr>
            <w:tcW w:w="12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4DE176A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073522D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C854F38" w14:textId="068F7325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Young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 People</w:t>
            </w: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(n=24)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13CE006" w14:textId="1F43E114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Old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gnitive Healthy People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n=24)</w:t>
            </w:r>
          </w:p>
        </w:tc>
        <w:tc>
          <w:tcPr>
            <w:tcW w:w="237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76B275C" w14:textId="0A892B42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Old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gnitive Impaired People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n=23)</w:t>
            </w:r>
          </w:p>
        </w:tc>
        <w:tc>
          <w:tcPr>
            <w:tcW w:w="117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4D1E4D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4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343EB1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f</w:t>
            </w:r>
          </w:p>
        </w:tc>
        <w:tc>
          <w:tcPr>
            <w:tcW w:w="110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F9E779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hi</w:t>
            </w:r>
          </w:p>
        </w:tc>
        <w:tc>
          <w:tcPr>
            <w:tcW w:w="117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D5DE7F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 (Y:OU)</w:t>
            </w:r>
          </w:p>
        </w:tc>
        <w:tc>
          <w:tcPr>
            <w:tcW w:w="127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97E27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 (Y:OI)</w:t>
            </w:r>
          </w:p>
        </w:tc>
        <w:tc>
          <w:tcPr>
            <w:tcW w:w="1305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BD7C7D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 (OU:OI)</w:t>
            </w:r>
          </w:p>
        </w:tc>
      </w:tr>
      <w:tr w:rsidR="008F6CCC" w:rsidRPr="007E1DD1" w14:paraId="0E67C594" w14:textId="77777777" w:rsidTr="006270A8">
        <w:trPr>
          <w:trHeight w:val="288"/>
        </w:trPr>
        <w:tc>
          <w:tcPr>
            <w:tcW w:w="12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BBB17E8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390F57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251245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AC492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93F745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1F0EC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8048C49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186C4B5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8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3514B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8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89CD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2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553DA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27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B9BF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4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0C351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CA63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8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E60778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58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5D7163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77C2C7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68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1C203E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8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B1CA3B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71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4C255F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</w:tr>
      <w:tr w:rsidR="008F6CCC" w:rsidRPr="007E1DD1" w14:paraId="560898CA" w14:textId="77777777" w:rsidTr="006270A8">
        <w:trPr>
          <w:trHeight w:val="288"/>
        </w:trPr>
        <w:tc>
          <w:tcPr>
            <w:tcW w:w="12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E136A7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RT relations</w:t>
            </w:r>
          </w:p>
        </w:tc>
        <w:tc>
          <w:tcPr>
            <w:tcW w:w="156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793A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.52 (14.8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1800E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6.31 (13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E851B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3.25 (16.7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9406F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.69 (9.7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DB123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.6 (13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A56601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.11 (13.02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</w:tcPr>
          <w:p w14:paraId="6EB1D86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.29 (5.59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C6E2A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F1B2E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681A8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CEC77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5C72E4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.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47DC1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.7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right w:val="nil"/>
            </w:tcBorders>
          </w:tcPr>
          <w:p w14:paraId="00D27CC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right w:val="nil"/>
            </w:tcBorders>
          </w:tcPr>
          <w:p w14:paraId="260A8B4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right w:val="nil"/>
            </w:tcBorders>
          </w:tcPr>
          <w:p w14:paraId="7D8E159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right w:val="nil"/>
            </w:tcBorders>
          </w:tcPr>
          <w:p w14:paraId="4EDEE4F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right w:val="nil"/>
            </w:tcBorders>
          </w:tcPr>
          <w:p w14:paraId="58027BE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47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right w:val="nil"/>
            </w:tcBorders>
          </w:tcPr>
          <w:p w14:paraId="7258DC4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68</w:t>
            </w:r>
          </w:p>
        </w:tc>
      </w:tr>
      <w:tr w:rsidR="008F6CCC" w:rsidRPr="007E1DD1" w14:paraId="0122854F" w14:textId="77777777" w:rsidTr="006270A8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2DA725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CT - DP imp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1889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69 (1.3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C0DA0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.25 (1.6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79E11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13 (0.9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BDFED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9 (1.3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E52CE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87 (1.3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F894B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9 (1.10)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786E723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83 (1.38)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21AA1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5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86E7A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365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72E84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47005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E48A5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.0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9C97D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01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717A7B6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349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02DC3BB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590" w:type="dxa"/>
            <w:tcBorders>
              <w:left w:val="nil"/>
              <w:right w:val="nil"/>
            </w:tcBorders>
          </w:tcPr>
          <w:p w14:paraId="55EC931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84" w:type="dxa"/>
            <w:tcBorders>
              <w:left w:val="nil"/>
              <w:right w:val="nil"/>
            </w:tcBorders>
          </w:tcPr>
          <w:p w14:paraId="6FD45DA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4119E79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 w14:paraId="19D7A6B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467</w:t>
            </w:r>
          </w:p>
        </w:tc>
      </w:tr>
      <w:tr w:rsidR="008F6CCC" w:rsidRPr="007E1DD1" w14:paraId="0DFB8F46" w14:textId="77777777" w:rsidTr="006270A8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460D33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CT - DP score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6CB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.11 (8.0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1C0F4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3.13 (9.5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83B22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.5 (3.3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55AA8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.14 (7.3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7C4CB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.9 (5.3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97925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.04 (5.50)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59D71F7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.31 (8.55)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DE6FE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786ED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416AE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AFD5B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A7DD7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.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E74F2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.78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2DD57FC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7294276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590" w:type="dxa"/>
            <w:tcBorders>
              <w:left w:val="nil"/>
              <w:right w:val="nil"/>
            </w:tcBorders>
          </w:tcPr>
          <w:p w14:paraId="38B844A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84" w:type="dxa"/>
            <w:tcBorders>
              <w:left w:val="nil"/>
              <w:right w:val="nil"/>
            </w:tcBorders>
          </w:tcPr>
          <w:p w14:paraId="102F8BC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0B11E62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 w14:paraId="48B6202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91</w:t>
            </w:r>
          </w:p>
        </w:tc>
      </w:tr>
      <w:tr w:rsidR="008F6CCC" w:rsidRPr="007E1DD1" w14:paraId="40DA7101" w14:textId="77777777" w:rsidTr="006270A8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6B4188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UT fluency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609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.70 (2.3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1026A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.17 (2.8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A7905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.42 (1.7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58170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.19 (1.7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77D90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.27 (2.1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CCF26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.17 (1.64)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087D0B2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.92 (2.32)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20A81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5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DC34B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DE640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B173A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AED69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.5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6A26A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.92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4E5ACF4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291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0CCED07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590" w:type="dxa"/>
            <w:tcBorders>
              <w:left w:val="nil"/>
              <w:right w:val="nil"/>
            </w:tcBorders>
          </w:tcPr>
          <w:p w14:paraId="7520B18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84" w:type="dxa"/>
            <w:tcBorders>
              <w:left w:val="nil"/>
              <w:right w:val="nil"/>
            </w:tcBorders>
          </w:tcPr>
          <w:p w14:paraId="0248A19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376C651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 w14:paraId="546EFC8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</w:tr>
      <w:tr w:rsidR="008F6CCC" w:rsidRPr="007E1DD1" w14:paraId="522B9329" w14:textId="77777777" w:rsidTr="006270A8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72E026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UT score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682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.16 (6.3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ECBE7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.55 (7.9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53006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.49 (4.8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43DD0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.83 (4.1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82BB9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.64 (5.2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A647C3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.91 (3.93)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2BFEC97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.00 (5.81)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84830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5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A3430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4EAF0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9D1FF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E1308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.6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10BD4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.00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3639689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536F2E9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590" w:type="dxa"/>
            <w:tcBorders>
              <w:left w:val="nil"/>
              <w:right w:val="nil"/>
            </w:tcBorders>
          </w:tcPr>
          <w:p w14:paraId="6B5A613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84" w:type="dxa"/>
            <w:tcBorders>
              <w:left w:val="nil"/>
              <w:right w:val="nil"/>
            </w:tcBorders>
          </w:tcPr>
          <w:p w14:paraId="0550747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586" w:type="dxa"/>
            <w:tcBorders>
              <w:left w:val="nil"/>
              <w:right w:val="nil"/>
            </w:tcBorders>
          </w:tcPr>
          <w:p w14:paraId="7A8FD77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 w14:paraId="7B499D7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8F6CCC" w:rsidRPr="007E1DD1" w14:paraId="282EA705" w14:textId="77777777" w:rsidTr="006270A8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CB9622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UT origin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EF6B52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.11 (2.21)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9915EE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94 (2.64)</w:t>
            </w:r>
          </w:p>
        </w:tc>
        <w:tc>
          <w:tcPr>
            <w:tcW w:w="127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58F1CE4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.42 (2.10)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F83736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.86 (2.25)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0EF08B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.77 (1.52)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</w:tcPr>
          <w:p w14:paraId="6D2D32B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22 (1.69)</w:t>
            </w:r>
          </w:p>
        </w:tc>
        <w:tc>
          <w:tcPr>
            <w:tcW w:w="1240" w:type="dxa"/>
            <w:tcBorders>
              <w:left w:val="nil"/>
              <w:bottom w:val="single" w:sz="2" w:space="0" w:color="auto"/>
              <w:right w:val="nil"/>
            </w:tcBorders>
          </w:tcPr>
          <w:p w14:paraId="79FF43B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46 (1.25)</w:t>
            </w:r>
          </w:p>
        </w:tc>
        <w:tc>
          <w:tcPr>
            <w:tcW w:w="58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0D683F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589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5090D67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2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F80A79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7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65AA183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96F869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.36</w:t>
            </w:r>
          </w:p>
        </w:tc>
        <w:tc>
          <w:tcPr>
            <w:tcW w:w="56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568C1B5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.26</w:t>
            </w:r>
          </w:p>
        </w:tc>
        <w:tc>
          <w:tcPr>
            <w:tcW w:w="586" w:type="dxa"/>
            <w:tcBorders>
              <w:left w:val="nil"/>
              <w:bottom w:val="single" w:sz="2" w:space="0" w:color="auto"/>
              <w:right w:val="nil"/>
            </w:tcBorders>
          </w:tcPr>
          <w:p w14:paraId="5800A39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586" w:type="dxa"/>
            <w:tcBorders>
              <w:left w:val="nil"/>
              <w:bottom w:val="single" w:sz="2" w:space="0" w:color="auto"/>
              <w:right w:val="nil"/>
            </w:tcBorders>
          </w:tcPr>
          <w:p w14:paraId="2B90449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590" w:type="dxa"/>
            <w:tcBorders>
              <w:left w:val="nil"/>
              <w:bottom w:val="single" w:sz="2" w:space="0" w:color="auto"/>
              <w:right w:val="nil"/>
            </w:tcBorders>
          </w:tcPr>
          <w:p w14:paraId="58A487A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272</w:t>
            </w:r>
          </w:p>
        </w:tc>
        <w:tc>
          <w:tcPr>
            <w:tcW w:w="684" w:type="dxa"/>
            <w:tcBorders>
              <w:left w:val="nil"/>
              <w:bottom w:val="single" w:sz="2" w:space="0" w:color="auto"/>
              <w:right w:val="nil"/>
            </w:tcBorders>
          </w:tcPr>
          <w:p w14:paraId="3AF43AD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586" w:type="dxa"/>
            <w:tcBorders>
              <w:left w:val="nil"/>
              <w:bottom w:val="single" w:sz="2" w:space="0" w:color="auto"/>
              <w:right w:val="nil"/>
            </w:tcBorders>
          </w:tcPr>
          <w:p w14:paraId="46819CD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19" w:type="dxa"/>
            <w:tcBorders>
              <w:left w:val="nil"/>
              <w:bottom w:val="single" w:sz="2" w:space="0" w:color="auto"/>
              <w:right w:val="nil"/>
            </w:tcBorders>
          </w:tcPr>
          <w:p w14:paraId="756B15C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8F6CCC" w:rsidRPr="007E1DD1" w14:paraId="2D0AD4EE" w14:textId="77777777" w:rsidTr="006270A8">
        <w:trPr>
          <w:trHeight w:val="288"/>
        </w:trPr>
        <w:tc>
          <w:tcPr>
            <w:tcW w:w="12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0CA21E4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582EEB7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B0C8F84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BEA74CB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7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8F98A3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27" w:type="dxa"/>
            <w:gridSpan w:val="1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BDFA00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Pearson's chi-squared test</w:t>
            </w:r>
          </w:p>
        </w:tc>
      </w:tr>
      <w:tr w:rsidR="008F6CCC" w:rsidRPr="007E1DD1" w14:paraId="327AD946" w14:textId="77777777" w:rsidTr="006270A8">
        <w:trPr>
          <w:trHeight w:val="288"/>
        </w:trPr>
        <w:tc>
          <w:tcPr>
            <w:tcW w:w="12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9784A2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6C7E9F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E6825B1" w14:textId="2E8EF32C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Young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 People</w:t>
            </w: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(n=24)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6C7AB32B" w14:textId="38470AB5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Old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gnitive Healthy People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n=24)</w:t>
            </w:r>
          </w:p>
        </w:tc>
        <w:tc>
          <w:tcPr>
            <w:tcW w:w="237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38577B" w14:textId="08FF5BDF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Old</w:t>
            </w:r>
            <w:r w:rsidR="00547F33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er</w:t>
            </w: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7E1DD1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gnitive Impaired People</w:t>
            </w:r>
            <w:r w:rsidRPr="007E1DD1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(n=23)</w:t>
            </w:r>
          </w:p>
        </w:tc>
        <w:tc>
          <w:tcPr>
            <w:tcW w:w="2776" w:type="dxa"/>
            <w:gridSpan w:val="6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E80E20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X</w:t>
            </w:r>
            <w:r w:rsidRPr="007E1DD1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751" w:type="dxa"/>
            <w:gridSpan w:val="6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516BDFF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8F6CCC" w:rsidRPr="007E1DD1" w14:paraId="313BA612" w14:textId="77777777" w:rsidTr="006270A8">
        <w:trPr>
          <w:trHeight w:val="288"/>
        </w:trPr>
        <w:tc>
          <w:tcPr>
            <w:tcW w:w="12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EE192A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825B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DBC5E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51D3E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7FAEEF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6F7BE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3B03AD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908BA8D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EE95744" w14:textId="77777777" w:rsidR="008F6CCC" w:rsidRPr="007E1DD1" w:rsidRDefault="008F6CCC" w:rsidP="006270A8">
            <w:pP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396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58D5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380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CC20F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762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188B5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989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A5DDD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</w:tr>
      <w:tr w:rsidR="008F6CCC" w:rsidRPr="007E1DD1" w14:paraId="61818EFA" w14:textId="77777777" w:rsidTr="006270A8">
        <w:trPr>
          <w:trHeight w:val="288"/>
        </w:trPr>
        <w:tc>
          <w:tcPr>
            <w:tcW w:w="1270" w:type="dxa"/>
            <w:tcBorders>
              <w:top w:val="single" w:sz="2" w:space="0" w:color="auto"/>
              <w:left w:val="nil"/>
              <w:right w:val="nil"/>
            </w:tcBorders>
          </w:tcPr>
          <w:p w14:paraId="585EBFD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RT compandspec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5F2FAB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8        (100 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8832B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5    (100 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50F5FB8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9D7CE4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10D7ED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C38750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CEEE79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</w:tcPr>
          <w:p w14:paraId="04372F2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9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4188D7C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88</w:t>
            </w:r>
          </w:p>
        </w:tc>
        <w:tc>
          <w:tcPr>
            <w:tcW w:w="13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F8AF3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47</w:t>
            </w:r>
          </w:p>
        </w:tc>
        <w:tc>
          <w:tcPr>
            <w:tcW w:w="176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67347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390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1547E6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291</w:t>
            </w:r>
          </w:p>
        </w:tc>
      </w:tr>
      <w:tr w:rsidR="008F6CCC" w:rsidRPr="007E1DD1" w14:paraId="5F2C4831" w14:textId="77777777" w:rsidTr="006270A8">
        <w:trPr>
          <w:trHeight w:val="288"/>
        </w:trPr>
        <w:tc>
          <w:tcPr>
            <w:tcW w:w="1270" w:type="dxa"/>
            <w:tcBorders>
              <w:left w:val="nil"/>
              <w:right w:val="nil"/>
            </w:tcBorders>
          </w:tcPr>
          <w:p w14:paraId="4257060E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fig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901CE2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    (28.95 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6B0BCC0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        (16 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4609D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 (18.75 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AF51D5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 (0 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73FD3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 (30.77 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4C5A93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 (20 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FA0124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 (36.36 %)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0B0AB19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 (28.57 %)</w:t>
            </w:r>
          </w:p>
        </w:tc>
        <w:tc>
          <w:tcPr>
            <w:tcW w:w="1396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344B12A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3F1801CA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51" w:type="dxa"/>
            <w:gridSpan w:val="6"/>
            <w:tcBorders>
              <w:left w:val="nil"/>
              <w:right w:val="nil"/>
            </w:tcBorders>
            <w:shd w:val="clear" w:color="auto" w:fill="auto"/>
          </w:tcPr>
          <w:p w14:paraId="170969CB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F6CCC" w:rsidRPr="007E1DD1" w14:paraId="7F1D987A" w14:textId="77777777" w:rsidTr="006270A8">
        <w:trPr>
          <w:trHeight w:val="288"/>
        </w:trPr>
        <w:tc>
          <w:tcPr>
            <w:tcW w:w="1270" w:type="dxa"/>
            <w:tcBorders>
              <w:left w:val="nil"/>
              <w:bottom w:val="single" w:sz="12" w:space="0" w:color="auto"/>
              <w:right w:val="nil"/>
            </w:tcBorders>
          </w:tcPr>
          <w:p w14:paraId="40DA698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geom</w:t>
            </w:r>
          </w:p>
        </w:tc>
        <w:tc>
          <w:tcPr>
            <w:tcW w:w="8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60F1ED6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27 </w:t>
            </w:r>
            <w:r w:rsidRPr="007E1DD1">
              <w:rPr>
                <w:lang w:val="en-US"/>
              </w:rPr>
              <w:t xml:space="preserve">   </w:t>
            </w: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71.05 %)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1EB375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1      (84 %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DD786C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 (81.25 %)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5AD3D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 (100 %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77CCA1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 (69.23 %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6109E1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 (80 %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3AC4C173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 (55.56 %)</w:t>
            </w:r>
          </w:p>
        </w:tc>
        <w:tc>
          <w:tcPr>
            <w:tcW w:w="1240" w:type="dxa"/>
            <w:tcBorders>
              <w:left w:val="nil"/>
              <w:bottom w:val="single" w:sz="12" w:space="0" w:color="auto"/>
              <w:right w:val="nil"/>
            </w:tcBorders>
          </w:tcPr>
          <w:p w14:paraId="293E21E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E1DD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 (71.43 %)</w:t>
            </w:r>
          </w:p>
        </w:tc>
        <w:tc>
          <w:tcPr>
            <w:tcW w:w="1396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FA7A5E9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0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94B34F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51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AFCB77" w14:textId="77777777" w:rsidR="008F6CCC" w:rsidRPr="007E1DD1" w:rsidRDefault="008F6CCC" w:rsidP="006270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31BE1FC2" w14:textId="50AEA2C5" w:rsidR="00AB79F2" w:rsidRPr="006811BA" w:rsidRDefault="008F6CCC" w:rsidP="00547F33">
      <w:pPr>
        <w:tabs>
          <w:tab w:val="left" w:pos="1140"/>
        </w:tabs>
        <w:spacing w:line="240" w:lineRule="auto"/>
        <w:rPr>
          <w:lang w:val="en-US"/>
        </w:rPr>
      </w:pPr>
      <w:r w:rsidRPr="007E1DD1">
        <w:rPr>
          <w:i/>
          <w:iCs/>
          <w:color w:val="000000" w:themeColor="text1"/>
          <w:sz w:val="18"/>
          <w:szCs w:val="18"/>
          <w:lang w:val="en-US"/>
        </w:rPr>
        <w:t>Note</w:t>
      </w:r>
      <w:r w:rsidRPr="007E1DD1">
        <w:rPr>
          <w:iCs/>
          <w:color w:val="000000" w:themeColor="text1"/>
          <w:sz w:val="18"/>
          <w:szCs w:val="18"/>
          <w:lang w:val="en-US"/>
        </w:rPr>
        <w:t>: sd = Standard Deviation; P = p - value; df = Degree of Freedom; Chi = Chi square; P (Y:OU) = p – value of the Dunn´s test when comparing young</w:t>
      </w:r>
      <w:r w:rsidR="00547F33">
        <w:rPr>
          <w:iCs/>
          <w:color w:val="000000" w:themeColor="text1"/>
          <w:sz w:val="18"/>
          <w:szCs w:val="18"/>
          <w:lang w:val="en-US"/>
        </w:rPr>
        <w:t>er</w:t>
      </w:r>
      <w:r w:rsidRPr="007E1DD1">
        <w:rPr>
          <w:iCs/>
          <w:color w:val="000000" w:themeColor="text1"/>
          <w:sz w:val="18"/>
          <w:szCs w:val="18"/>
          <w:lang w:val="en-US"/>
        </w:rPr>
        <w:t xml:space="preserve"> to old</w:t>
      </w:r>
      <w:r w:rsidR="00547F33">
        <w:rPr>
          <w:iCs/>
          <w:color w:val="000000" w:themeColor="text1"/>
          <w:sz w:val="18"/>
          <w:szCs w:val="18"/>
          <w:lang w:val="en-US"/>
        </w:rPr>
        <w:t>er</w:t>
      </w:r>
      <w:r w:rsidRPr="007E1DD1">
        <w:rPr>
          <w:iCs/>
          <w:color w:val="000000" w:themeColor="text1"/>
          <w:sz w:val="18"/>
          <w:szCs w:val="18"/>
          <w:lang w:val="en-US"/>
        </w:rPr>
        <w:t>, cognitive healthy people; P (Y:OI) = p – value of the Dunn´s test when comparing young</w:t>
      </w:r>
      <w:r w:rsidR="00547F33">
        <w:rPr>
          <w:iCs/>
          <w:color w:val="000000" w:themeColor="text1"/>
          <w:sz w:val="18"/>
          <w:szCs w:val="18"/>
          <w:lang w:val="en-US"/>
        </w:rPr>
        <w:t>er</w:t>
      </w:r>
      <w:r w:rsidRPr="007E1DD1">
        <w:rPr>
          <w:iCs/>
          <w:color w:val="000000" w:themeColor="text1"/>
          <w:sz w:val="18"/>
          <w:szCs w:val="18"/>
          <w:lang w:val="en-US"/>
        </w:rPr>
        <w:t xml:space="preserve"> to old</w:t>
      </w:r>
      <w:r w:rsidR="00547F33">
        <w:rPr>
          <w:iCs/>
          <w:color w:val="000000" w:themeColor="text1"/>
          <w:sz w:val="18"/>
          <w:szCs w:val="18"/>
          <w:lang w:val="en-US"/>
        </w:rPr>
        <w:t>er</w:t>
      </w:r>
      <w:r w:rsidRPr="007E1DD1">
        <w:rPr>
          <w:iCs/>
          <w:color w:val="000000" w:themeColor="text1"/>
          <w:sz w:val="18"/>
          <w:szCs w:val="18"/>
          <w:lang w:val="en-US"/>
        </w:rPr>
        <w:t>, cognitive impaired people; P (OU:OI) = p – value of the Dunn´s test when comparing old</w:t>
      </w:r>
      <w:r w:rsidR="00547F33">
        <w:rPr>
          <w:iCs/>
          <w:color w:val="000000" w:themeColor="text1"/>
          <w:sz w:val="18"/>
          <w:szCs w:val="18"/>
          <w:lang w:val="en-US"/>
        </w:rPr>
        <w:t>er</w:t>
      </w:r>
      <w:r w:rsidRPr="007E1DD1">
        <w:rPr>
          <w:iCs/>
          <w:color w:val="000000" w:themeColor="text1"/>
          <w:sz w:val="18"/>
          <w:szCs w:val="18"/>
          <w:lang w:val="en-US"/>
        </w:rPr>
        <w:t>, cognitive healthy to old</w:t>
      </w:r>
      <w:r w:rsidR="00547F33">
        <w:rPr>
          <w:iCs/>
          <w:color w:val="000000" w:themeColor="text1"/>
          <w:sz w:val="18"/>
          <w:szCs w:val="18"/>
          <w:lang w:val="en-US"/>
        </w:rPr>
        <w:t>er</w:t>
      </w:r>
      <w:r w:rsidRPr="007E1DD1">
        <w:rPr>
          <w:iCs/>
          <w:color w:val="000000" w:themeColor="text1"/>
          <w:sz w:val="18"/>
          <w:szCs w:val="18"/>
          <w:lang w:val="en-US"/>
        </w:rPr>
        <w:t xml:space="preserve">, cognitive impaired people; </w:t>
      </w:r>
      <w:r w:rsidRPr="007E1DD1">
        <w:rPr>
          <w:color w:val="000000" w:themeColor="text1"/>
          <w:sz w:val="18"/>
          <w:szCs w:val="18"/>
          <w:lang w:val="en-US"/>
        </w:rPr>
        <w:t>X</w:t>
      </w:r>
      <w:r w:rsidRPr="007E1DD1">
        <w:rPr>
          <w:color w:val="000000" w:themeColor="text1"/>
          <w:sz w:val="18"/>
          <w:szCs w:val="18"/>
          <w:vertAlign w:val="superscript"/>
          <w:lang w:val="en-US"/>
        </w:rPr>
        <w:t xml:space="preserve">2 </w:t>
      </w:r>
      <w:r w:rsidRPr="007E1DD1">
        <w:rPr>
          <w:color w:val="000000" w:themeColor="text1"/>
          <w:sz w:val="18"/>
          <w:szCs w:val="18"/>
          <w:lang w:val="en-US"/>
        </w:rPr>
        <w:t xml:space="preserve"> = Pearson chi-squared; </w:t>
      </w:r>
      <w:r w:rsidRPr="007E1DD1">
        <w:rPr>
          <w:iCs/>
          <w:color w:val="000000" w:themeColor="text1"/>
          <w:sz w:val="18"/>
          <w:szCs w:val="18"/>
          <w:lang w:val="en-US"/>
        </w:rPr>
        <w:t>MoCa = Montreal Cognitive Assessment; TMT = Trail Making</w:t>
      </w:r>
      <w:r w:rsidR="00611B79">
        <w:rPr>
          <w:iCs/>
          <w:color w:val="000000" w:themeColor="text1"/>
          <w:sz w:val="18"/>
          <w:szCs w:val="18"/>
          <w:lang w:val="en-US"/>
        </w:rPr>
        <w:t xml:space="preserve"> </w:t>
      </w:r>
      <w:r w:rsidRPr="007E1DD1">
        <w:rPr>
          <w:iCs/>
          <w:color w:val="000000" w:themeColor="text1"/>
          <w:sz w:val="18"/>
          <w:szCs w:val="18"/>
          <w:lang w:val="en-US"/>
        </w:rPr>
        <w:t>Test; SPM = Standard Progressive Matrices Test; CRT relations = Creative Reasoning Task – Relations; TCT - DP imp = First impression mean score of the Test of Creative Thinking – Drawing Production; TCT – DP score = Total score of the Test of Creative Thinking – Drawing Production; AUT fluency = Mean fluency of generated number responses of the  Alternate Uses Task; AUT score = Mean creativity score of the Alt</w:t>
      </w:r>
      <w:r w:rsidR="00611B79">
        <w:rPr>
          <w:iCs/>
          <w:color w:val="000000" w:themeColor="text1"/>
          <w:sz w:val="18"/>
          <w:szCs w:val="18"/>
          <w:lang w:val="en-US"/>
        </w:rPr>
        <w:t>ernate Uses Task; AUT origin = S</w:t>
      </w:r>
      <w:r w:rsidRPr="007E1DD1">
        <w:rPr>
          <w:iCs/>
          <w:color w:val="000000" w:themeColor="text1"/>
          <w:sz w:val="18"/>
          <w:szCs w:val="18"/>
          <w:lang w:val="en-US"/>
        </w:rPr>
        <w:t>tatistical originality score of the Alternate Uses Task; CRT compandspec = Creative Reasoning Task – Components and Specifications; f</w:t>
      </w:r>
      <w:r w:rsidR="00611B79">
        <w:rPr>
          <w:iCs/>
          <w:color w:val="000000" w:themeColor="text1"/>
          <w:sz w:val="18"/>
          <w:szCs w:val="18"/>
          <w:lang w:val="en-US"/>
        </w:rPr>
        <w:t>ig = Figural; geom = G</w:t>
      </w:r>
      <w:r w:rsidR="00547F33">
        <w:rPr>
          <w:iCs/>
          <w:color w:val="000000" w:themeColor="text1"/>
          <w:sz w:val="18"/>
          <w:szCs w:val="18"/>
          <w:lang w:val="en-US"/>
        </w:rPr>
        <w:t>eometrical</w:t>
      </w:r>
    </w:p>
    <w:sectPr w:rsidR="00AB79F2" w:rsidRPr="006811BA" w:rsidSect="008F6CC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8393EA" w14:textId="77777777" w:rsidR="001E44FB" w:rsidRDefault="001E44FB" w:rsidP="008700A7">
      <w:pPr>
        <w:spacing w:after="0" w:line="240" w:lineRule="auto"/>
      </w:pPr>
      <w:r>
        <w:separator/>
      </w:r>
    </w:p>
  </w:endnote>
  <w:endnote w:type="continuationSeparator" w:id="0">
    <w:p w14:paraId="21978C81" w14:textId="77777777" w:rsidR="001E44FB" w:rsidRDefault="001E44FB" w:rsidP="00870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54CB99" w14:textId="77777777" w:rsidR="001E44FB" w:rsidRDefault="001E44FB" w:rsidP="008700A7">
      <w:pPr>
        <w:spacing w:after="0" w:line="240" w:lineRule="auto"/>
      </w:pPr>
      <w:r>
        <w:separator/>
      </w:r>
    </w:p>
  </w:footnote>
  <w:footnote w:type="continuationSeparator" w:id="0">
    <w:p w14:paraId="5A3C06E7" w14:textId="77777777" w:rsidR="001E44FB" w:rsidRDefault="001E44FB" w:rsidP="008700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2375686"/>
      <w:docPartObj>
        <w:docPartGallery w:val="Page Numbers (Top of Page)"/>
        <w:docPartUnique/>
      </w:docPartObj>
    </w:sdtPr>
    <w:sdtEndPr/>
    <w:sdtContent>
      <w:p w14:paraId="14CFDB6F" w14:textId="5330216F" w:rsidR="008700A7" w:rsidRDefault="008700A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1B79">
          <w:rPr>
            <w:noProof/>
          </w:rPr>
          <w:t>2</w:t>
        </w:r>
        <w:r>
          <w:fldChar w:fldCharType="end"/>
        </w:r>
      </w:p>
    </w:sdtContent>
  </w:sdt>
  <w:p w14:paraId="223E8DC4" w14:textId="77777777" w:rsidR="008700A7" w:rsidRDefault="008700A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4B2"/>
    <w:rsid w:val="0000344C"/>
    <w:rsid w:val="00031041"/>
    <w:rsid w:val="00037B5B"/>
    <w:rsid w:val="001231A8"/>
    <w:rsid w:val="001E44FB"/>
    <w:rsid w:val="0021267A"/>
    <w:rsid w:val="002304CD"/>
    <w:rsid w:val="0028220B"/>
    <w:rsid w:val="00547F33"/>
    <w:rsid w:val="00611B79"/>
    <w:rsid w:val="006623CE"/>
    <w:rsid w:val="006811BA"/>
    <w:rsid w:val="0070199F"/>
    <w:rsid w:val="007A62AF"/>
    <w:rsid w:val="007E1DD1"/>
    <w:rsid w:val="008204B2"/>
    <w:rsid w:val="008700A7"/>
    <w:rsid w:val="008F6CCC"/>
    <w:rsid w:val="00A1631F"/>
    <w:rsid w:val="00AA641C"/>
    <w:rsid w:val="00AB79F2"/>
    <w:rsid w:val="00BB63E3"/>
    <w:rsid w:val="00C830D6"/>
    <w:rsid w:val="00CC5207"/>
    <w:rsid w:val="00D45F81"/>
    <w:rsid w:val="00DA5204"/>
    <w:rsid w:val="00F644EA"/>
    <w:rsid w:val="00F9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031B1"/>
  <w15:chartTrackingRefBased/>
  <w15:docId w15:val="{CC95BA1D-2B8E-4751-B803-7F71AB16D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04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204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44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644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44E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44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44E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4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44E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700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00A7"/>
  </w:style>
  <w:style w:type="paragraph" w:styleId="Fuzeile">
    <w:name w:val="footer"/>
    <w:basedOn w:val="Standard"/>
    <w:link w:val="FuzeileZchn"/>
    <w:uiPriority w:val="99"/>
    <w:unhideWhenUsed/>
    <w:rsid w:val="008700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0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6C7DD-C8AE-44AA-BCC2-072FA111A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7</Words>
  <Characters>9055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Ross</dc:creator>
  <cp:keywords/>
  <dc:description/>
  <cp:lastModifiedBy>Sabrina Ross</cp:lastModifiedBy>
  <cp:revision>2</cp:revision>
  <dcterms:created xsi:type="dcterms:W3CDTF">2023-03-17T09:58:00Z</dcterms:created>
  <dcterms:modified xsi:type="dcterms:W3CDTF">2023-03-17T09:58:00Z</dcterms:modified>
</cp:coreProperties>
</file>